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4FBC2" w14:textId="67D9F4B3" w:rsidR="00902C62" w:rsidRPr="00760E54" w:rsidRDefault="002917F3">
      <w:pPr>
        <w:rPr>
          <w:rFonts w:ascii="Times New Roman" w:hAnsi="Times New Roman" w:cs="Times New Roman"/>
          <w:color w:val="000000" w:themeColor="text1"/>
          <w:sz w:val="24"/>
          <w:szCs w:val="24"/>
        </w:rPr>
      </w:pPr>
      <w:r w:rsidRPr="009F1EF5">
        <w:rPr>
          <w:rFonts w:ascii="Times New Roman" w:hAnsi="Times New Roman" w:cs="Times New Roman"/>
          <w:sz w:val="24"/>
          <w:szCs w:val="24"/>
        </w:rPr>
        <w:t>Supplementary</w:t>
      </w:r>
      <w:r>
        <w:rPr>
          <w:rFonts w:ascii="Times New Roman" w:hAnsi="Times New Roman" w:cs="Times New Roman"/>
          <w:sz w:val="20"/>
          <w:szCs w:val="20"/>
        </w:rPr>
        <w:t xml:space="preserve"> </w:t>
      </w:r>
      <w:r w:rsidR="002C061F" w:rsidRPr="00760E54">
        <w:rPr>
          <w:rFonts w:ascii="Times New Roman" w:hAnsi="Times New Roman" w:cs="Times New Roman"/>
          <w:color w:val="000000" w:themeColor="text1"/>
          <w:sz w:val="24"/>
          <w:szCs w:val="24"/>
        </w:rPr>
        <w:t>Figure 1</w:t>
      </w:r>
      <w:r w:rsidR="00EF7E53" w:rsidRPr="00760E54">
        <w:rPr>
          <w:rFonts w:ascii="Times New Roman" w:hAnsi="Times New Roman" w:cs="Times New Roman"/>
          <w:color w:val="000000" w:themeColor="text1"/>
          <w:sz w:val="24"/>
          <w:szCs w:val="24"/>
        </w:rPr>
        <w:t xml:space="preserve"> </w:t>
      </w:r>
      <w:r w:rsidR="00726A11">
        <w:rPr>
          <w:rFonts w:ascii="Times New Roman" w:hAnsi="Times New Roman" w:cs="Times New Roman"/>
          <w:color w:val="000000" w:themeColor="text1"/>
          <w:sz w:val="24"/>
          <w:szCs w:val="24"/>
        </w:rPr>
        <w:t>Selection of</w:t>
      </w:r>
      <w:r w:rsidR="00726A11" w:rsidRPr="00760E54">
        <w:rPr>
          <w:rFonts w:ascii="Times New Roman" w:hAnsi="Times New Roman" w:cs="Times New Roman"/>
          <w:color w:val="000000" w:themeColor="text1"/>
          <w:sz w:val="24"/>
          <w:szCs w:val="24"/>
        </w:rPr>
        <w:t xml:space="preserve"> participants </w:t>
      </w:r>
      <w:r w:rsidR="00726A11">
        <w:rPr>
          <w:rFonts w:ascii="Times New Roman" w:hAnsi="Times New Roman" w:cs="Times New Roman"/>
          <w:color w:val="000000" w:themeColor="text1"/>
          <w:sz w:val="24"/>
          <w:szCs w:val="24"/>
        </w:rPr>
        <w:t>for</w:t>
      </w:r>
      <w:r w:rsidR="00A81FAA">
        <w:rPr>
          <w:rFonts w:ascii="Times New Roman" w:hAnsi="Times New Roman" w:cs="Times New Roman"/>
          <w:color w:val="000000" w:themeColor="text1"/>
          <w:sz w:val="24"/>
          <w:szCs w:val="24"/>
        </w:rPr>
        <w:t xml:space="preserve"> the s</w:t>
      </w:r>
      <w:r w:rsidR="00902C62" w:rsidRPr="00612CC0">
        <w:rPr>
          <w:rFonts w:ascii="Times New Roman" w:hAnsi="Times New Roman" w:cs="Times New Roman"/>
          <w:sz w:val="24"/>
          <w:szCs w:val="24"/>
        </w:rPr>
        <w:t>ensitivity analys</w:t>
      </w:r>
      <w:r w:rsidR="00902C62">
        <w:rPr>
          <w:rFonts w:ascii="Times New Roman" w:hAnsi="Times New Roman" w:cs="Times New Roman"/>
          <w:sz w:val="24"/>
          <w:szCs w:val="24"/>
        </w:rPr>
        <w:t>e</w:t>
      </w:r>
      <w:r w:rsidR="00902C62" w:rsidRPr="00612CC0">
        <w:rPr>
          <w:rFonts w:ascii="Times New Roman" w:hAnsi="Times New Roman" w:cs="Times New Roman"/>
          <w:sz w:val="24"/>
          <w:szCs w:val="24"/>
        </w:rPr>
        <w:t xml:space="preserve">s excluding </w:t>
      </w:r>
      <w:r w:rsidR="00902C62">
        <w:rPr>
          <w:rFonts w:ascii="Times New Roman" w:hAnsi="Times New Roman" w:cs="Times New Roman"/>
          <w:sz w:val="24"/>
          <w:szCs w:val="24"/>
        </w:rPr>
        <w:t xml:space="preserve">the first year of follow-up </w:t>
      </w:r>
      <w:r w:rsidR="008446C8">
        <w:rPr>
          <w:rFonts w:ascii="Times New Roman" w:hAnsi="Times New Roman" w:cs="Times New Roman"/>
          <w:sz w:val="24"/>
          <w:szCs w:val="24"/>
        </w:rPr>
        <w:t xml:space="preserve">after study entry </w:t>
      </w:r>
      <w:r w:rsidR="00902C62">
        <w:rPr>
          <w:rFonts w:ascii="Times New Roman" w:hAnsi="Times New Roman" w:cs="Times New Roman"/>
          <w:sz w:val="24"/>
          <w:szCs w:val="24"/>
        </w:rPr>
        <w:t xml:space="preserve">for </w:t>
      </w:r>
      <w:r w:rsidR="008446C8">
        <w:rPr>
          <w:rFonts w:ascii="Times New Roman" w:hAnsi="Times New Roman" w:cs="Times New Roman"/>
          <w:sz w:val="24"/>
          <w:szCs w:val="24"/>
        </w:rPr>
        <w:t>male</w:t>
      </w:r>
      <w:r w:rsidR="008446C8" w:rsidRPr="00612CC0">
        <w:rPr>
          <w:rFonts w:ascii="Times New Roman" w:hAnsi="Times New Roman" w:cs="Times New Roman"/>
          <w:sz w:val="24"/>
          <w:szCs w:val="24"/>
        </w:rPr>
        <w:t xml:space="preserve"> </w:t>
      </w:r>
      <w:r w:rsidR="00902C62">
        <w:rPr>
          <w:rFonts w:ascii="Times New Roman" w:hAnsi="Times New Roman" w:cs="Times New Roman"/>
          <w:sz w:val="24"/>
          <w:szCs w:val="24"/>
        </w:rPr>
        <w:t>participants</w:t>
      </w:r>
      <w:r w:rsidR="00902C62" w:rsidRPr="00612CC0">
        <w:rPr>
          <w:rFonts w:ascii="Times New Roman" w:hAnsi="Times New Roman" w:cs="Times New Roman"/>
          <w:sz w:val="24"/>
          <w:szCs w:val="24"/>
        </w:rPr>
        <w:t xml:space="preserve"> </w:t>
      </w:r>
      <w:r w:rsidR="00902C62">
        <w:rPr>
          <w:rFonts w:ascii="Times New Roman" w:hAnsi="Times New Roman" w:cs="Times New Roman"/>
          <w:sz w:val="24"/>
          <w:szCs w:val="24"/>
        </w:rPr>
        <w:t>in the 45 and Up Study</w:t>
      </w:r>
      <w:r w:rsidR="00366456">
        <w:rPr>
          <w:rFonts w:ascii="Times New Roman" w:hAnsi="Times New Roman" w:cs="Times New Roman"/>
          <w:sz w:val="24"/>
          <w:szCs w:val="24"/>
        </w:rPr>
        <w:t>.</w:t>
      </w:r>
    </w:p>
    <w:p w14:paraId="109CD47F" w14:textId="77777777" w:rsidR="004E7285" w:rsidRDefault="004E7285">
      <w:pPr>
        <w:rPr>
          <w:rFonts w:ascii="Times New Roman" w:hAnsi="Times New Roman" w:cs="Times New Roman"/>
          <w:color w:val="808080" w:themeColor="background1" w:themeShade="80"/>
          <w:sz w:val="20"/>
          <w:szCs w:val="20"/>
        </w:rPr>
      </w:pPr>
    </w:p>
    <w:p w14:paraId="167B14B4" w14:textId="07BC5019" w:rsidR="004E7285" w:rsidRPr="00760E54" w:rsidRDefault="002D62E4">
      <w:pPr>
        <w:rPr>
          <w:rFonts w:ascii="Times New Roman" w:hAnsi="Times New Roman" w:cs="Times New Roman"/>
          <w:color w:val="808080" w:themeColor="background1" w:themeShade="80"/>
          <w:sz w:val="20"/>
          <w:szCs w:val="20"/>
        </w:rPr>
        <w:sectPr w:rsidR="004E7285" w:rsidRPr="00760E54" w:rsidSect="00AE1D7C">
          <w:pgSz w:w="16838" w:h="11906" w:orient="landscape"/>
          <w:pgMar w:top="1134" w:right="1134" w:bottom="1134" w:left="1134" w:header="709" w:footer="709" w:gutter="0"/>
          <w:cols w:space="708"/>
          <w:docGrid w:linePitch="360"/>
        </w:sectPr>
      </w:pPr>
      <w:r w:rsidRPr="002D62E4">
        <w:rPr>
          <w:rFonts w:ascii="Times New Roman" w:hAnsi="Times New Roman" w:cs="Times New Roman"/>
          <w:color w:val="808080" w:themeColor="background1" w:themeShade="80"/>
          <w:sz w:val="20"/>
          <w:szCs w:val="20"/>
        </w:rPr>
        <w:t xml:space="preserve"> </w:t>
      </w:r>
      <w:r w:rsidRPr="002D62E4">
        <w:rPr>
          <w:noProof/>
        </w:rPr>
        <w:drawing>
          <wp:inline distT="0" distB="0" distL="0" distR="0" wp14:anchorId="52E566B6" wp14:editId="41BBB9B7">
            <wp:extent cx="7454895" cy="526732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458792" cy="5270079"/>
                    </a:xfrm>
                    <a:prstGeom prst="rect">
                      <a:avLst/>
                    </a:prstGeom>
                    <a:noFill/>
                    <a:ln>
                      <a:noFill/>
                    </a:ln>
                  </pic:spPr>
                </pic:pic>
              </a:graphicData>
            </a:graphic>
          </wp:inline>
        </w:drawing>
      </w:r>
    </w:p>
    <w:p w14:paraId="28861864" w14:textId="2F8EA472" w:rsidR="00DF6BA3" w:rsidRDefault="00913DCD" w:rsidP="00DF6BA3">
      <w:pPr>
        <w:rPr>
          <w:rFonts w:ascii="Times New Roman" w:hAnsi="Times New Roman" w:cs="Times New Roman"/>
          <w:sz w:val="20"/>
          <w:szCs w:val="20"/>
        </w:rPr>
      </w:pPr>
      <w:bookmarkStart w:id="0" w:name="_Hlk61348260"/>
      <w:r w:rsidRPr="000B21AC">
        <w:rPr>
          <w:rFonts w:ascii="Times New Roman" w:hAnsi="Times New Roman" w:cs="Times New Roman"/>
          <w:sz w:val="20"/>
          <w:szCs w:val="20"/>
        </w:rPr>
        <w:lastRenderedPageBreak/>
        <w:t xml:space="preserve">Supplementary </w:t>
      </w:r>
      <w:r w:rsidR="00820B66" w:rsidRPr="00F418AF">
        <w:rPr>
          <w:rFonts w:ascii="Times New Roman" w:hAnsi="Times New Roman" w:cs="Times New Roman"/>
          <w:sz w:val="20"/>
          <w:szCs w:val="20"/>
        </w:rPr>
        <w:t xml:space="preserve">Figure </w:t>
      </w:r>
      <w:r w:rsidR="00323BA0" w:rsidRPr="00F418AF">
        <w:rPr>
          <w:rFonts w:ascii="Times New Roman" w:hAnsi="Times New Roman" w:cs="Times New Roman"/>
          <w:sz w:val="20"/>
          <w:szCs w:val="20"/>
        </w:rPr>
        <w:t>2</w:t>
      </w:r>
      <w:r w:rsidR="00A33AC0" w:rsidRPr="00F418AF">
        <w:rPr>
          <w:rFonts w:ascii="Times New Roman" w:hAnsi="Times New Roman" w:cs="Times New Roman"/>
          <w:sz w:val="20"/>
          <w:szCs w:val="20"/>
        </w:rPr>
        <w:t xml:space="preserve"> </w:t>
      </w:r>
      <w:r w:rsidR="00676A54">
        <w:rPr>
          <w:rFonts w:ascii="Times New Roman" w:hAnsi="Times New Roman" w:cs="Times New Roman"/>
          <w:sz w:val="20"/>
          <w:szCs w:val="20"/>
        </w:rPr>
        <w:t xml:space="preserve">Associations between being diagnosed with </w:t>
      </w:r>
      <w:r w:rsidR="00676A54" w:rsidRPr="00F418AF">
        <w:rPr>
          <w:rFonts w:ascii="Times New Roman" w:hAnsi="Times New Roman" w:cs="Times New Roman"/>
          <w:sz w:val="20"/>
          <w:szCs w:val="20"/>
        </w:rPr>
        <w:t xml:space="preserve">prostate cancer </w:t>
      </w:r>
      <w:r w:rsidR="00676A54">
        <w:rPr>
          <w:rFonts w:ascii="Times New Roman" w:hAnsi="Times New Roman" w:cs="Times New Roman"/>
          <w:sz w:val="20"/>
          <w:szCs w:val="20"/>
        </w:rPr>
        <w:t xml:space="preserve">and </w:t>
      </w:r>
      <w:r w:rsidR="00676A54" w:rsidRPr="00F418AF">
        <w:rPr>
          <w:rFonts w:ascii="Times New Roman" w:hAnsi="Times New Roman" w:cs="Times New Roman"/>
          <w:b/>
          <w:color w:val="000000"/>
          <w:sz w:val="20"/>
          <w:szCs w:val="20"/>
        </w:rPr>
        <w:t xml:space="preserve">personal and behavioural </w:t>
      </w:r>
      <w:r w:rsidR="00676A54" w:rsidRPr="00D34F41">
        <w:rPr>
          <w:rFonts w:ascii="Times New Roman" w:hAnsi="Times New Roman" w:cs="Times New Roman"/>
          <w:sz w:val="20"/>
          <w:szCs w:val="20"/>
        </w:rPr>
        <w:t xml:space="preserve">characteristics after excluding the first year of follow-up </w:t>
      </w:r>
      <w:r w:rsidR="00676A54">
        <w:rPr>
          <w:rFonts w:ascii="Times New Roman" w:hAnsi="Times New Roman" w:cs="Times New Roman"/>
          <w:sz w:val="20"/>
          <w:szCs w:val="20"/>
        </w:rPr>
        <w:t xml:space="preserve">after study entry </w:t>
      </w:r>
      <w:r w:rsidR="00676A54" w:rsidRPr="00D34F41">
        <w:rPr>
          <w:rFonts w:ascii="Times New Roman" w:hAnsi="Times New Roman" w:cs="Times New Roman"/>
          <w:sz w:val="20"/>
          <w:szCs w:val="20"/>
        </w:rPr>
        <w:t xml:space="preserve">for </w:t>
      </w:r>
      <w:r w:rsidR="00676A54">
        <w:rPr>
          <w:rFonts w:ascii="Times New Roman" w:hAnsi="Times New Roman" w:cs="Times New Roman"/>
          <w:sz w:val="20"/>
          <w:szCs w:val="20"/>
        </w:rPr>
        <w:t xml:space="preserve">male </w:t>
      </w:r>
      <w:r w:rsidR="00676A54" w:rsidRPr="00D34F41">
        <w:rPr>
          <w:rFonts w:ascii="Times New Roman" w:hAnsi="Times New Roman" w:cs="Times New Roman"/>
          <w:sz w:val="20"/>
          <w:szCs w:val="20"/>
        </w:rPr>
        <w:t>participants in the 45 and Up Study</w:t>
      </w:r>
      <w:r w:rsidR="00676A54" w:rsidRPr="000D11A2">
        <w:rPr>
          <w:rFonts w:ascii="Times New Roman" w:hAnsi="Times New Roman" w:cs="Times New Roman"/>
          <w:sz w:val="20"/>
          <w:szCs w:val="20"/>
        </w:rPr>
        <w:t xml:space="preserve"> (n=</w:t>
      </w:r>
      <w:r w:rsidR="00676A54" w:rsidRPr="000B21AC">
        <w:rPr>
          <w:rFonts w:ascii="Times New Roman" w:eastAsia="Times New Roman" w:hAnsi="Times New Roman" w:cs="Times New Roman"/>
          <w:color w:val="000000"/>
          <w:sz w:val="20"/>
          <w:szCs w:val="20"/>
          <w:lang w:eastAsia="en-AU"/>
        </w:rPr>
        <w:t>10</w:t>
      </w:r>
      <w:r w:rsidR="00676A54">
        <w:rPr>
          <w:rFonts w:ascii="Times New Roman" w:eastAsia="Times New Roman" w:hAnsi="Times New Roman" w:cs="Times New Roman"/>
          <w:color w:val="000000"/>
          <w:sz w:val="20"/>
          <w:szCs w:val="20"/>
          <w:lang w:eastAsia="en-AU"/>
        </w:rPr>
        <w:t>6</w:t>
      </w:r>
      <w:r w:rsidR="00676A54" w:rsidRPr="000B21AC">
        <w:rPr>
          <w:rFonts w:ascii="Times New Roman" w:eastAsia="Times New Roman" w:hAnsi="Times New Roman" w:cs="Times New Roman"/>
          <w:color w:val="000000"/>
          <w:sz w:val="20"/>
          <w:szCs w:val="20"/>
          <w:lang w:eastAsia="en-AU"/>
        </w:rPr>
        <w:t>,</w:t>
      </w:r>
      <w:r w:rsidR="00676A54">
        <w:rPr>
          <w:rFonts w:ascii="Times New Roman" w:eastAsia="Times New Roman" w:hAnsi="Times New Roman" w:cs="Times New Roman"/>
          <w:color w:val="000000"/>
          <w:sz w:val="20"/>
          <w:szCs w:val="20"/>
          <w:lang w:eastAsia="en-AU"/>
        </w:rPr>
        <w:t>99</w:t>
      </w:r>
      <w:r w:rsidR="00676A54" w:rsidRPr="000B21AC">
        <w:rPr>
          <w:rFonts w:ascii="Times New Roman" w:eastAsia="Times New Roman" w:hAnsi="Times New Roman" w:cs="Times New Roman"/>
          <w:color w:val="000000"/>
          <w:sz w:val="20"/>
          <w:szCs w:val="20"/>
          <w:lang w:eastAsia="en-AU"/>
        </w:rPr>
        <w:t>6</w:t>
      </w:r>
      <w:r w:rsidR="00676A54" w:rsidRPr="000D11A2">
        <w:rPr>
          <w:rFonts w:ascii="Times New Roman" w:hAnsi="Times New Roman" w:cs="Times New Roman"/>
          <w:sz w:val="20"/>
          <w:szCs w:val="20"/>
        </w:rPr>
        <w:t>).</w:t>
      </w:r>
    </w:p>
    <w:p w14:paraId="0E477C37" w14:textId="57DC6D45" w:rsidR="00F13F40" w:rsidRPr="00E42C50" w:rsidRDefault="00F13F40" w:rsidP="00DF6BA3">
      <w:pPr>
        <w:rPr>
          <w:rFonts w:ascii="Times New Roman" w:hAnsi="Times New Roman" w:cs="Times New Roman"/>
          <w:b/>
          <w:bCs/>
          <w:sz w:val="20"/>
          <w:szCs w:val="20"/>
        </w:rPr>
      </w:pPr>
      <w:r w:rsidRPr="00F13F40">
        <w:rPr>
          <w:noProof/>
        </w:rPr>
        <w:drawing>
          <wp:inline distT="0" distB="0" distL="0" distR="0" wp14:anchorId="76CDBF8D" wp14:editId="3C28BC7F">
            <wp:extent cx="6120130" cy="6428105"/>
            <wp:effectExtent l="0" t="0" r="0" b="0"/>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pic:nvPicPr>
                  <pic:blipFill>
                    <a:blip r:embed="rId12"/>
                    <a:stretch>
                      <a:fillRect/>
                    </a:stretch>
                  </pic:blipFill>
                  <pic:spPr>
                    <a:xfrm>
                      <a:off x="0" y="0"/>
                      <a:ext cx="6120130" cy="6428105"/>
                    </a:xfrm>
                    <a:prstGeom prst="rect">
                      <a:avLst/>
                    </a:prstGeom>
                  </pic:spPr>
                </pic:pic>
              </a:graphicData>
            </a:graphic>
          </wp:inline>
        </w:drawing>
      </w:r>
    </w:p>
    <w:p w14:paraId="188E1D56" w14:textId="69D4438F" w:rsidR="00545789" w:rsidRPr="00707463" w:rsidRDefault="00545789" w:rsidP="00545789">
      <w:pPr>
        <w:spacing w:after="0" w:line="240" w:lineRule="auto"/>
        <w:rPr>
          <w:rFonts w:ascii="Times New Roman" w:eastAsia="Times New Roman" w:hAnsi="Times New Roman" w:cs="Times New Roman"/>
          <w:b/>
          <w:bCs/>
          <w:color w:val="000000" w:themeColor="text1"/>
          <w:sz w:val="24"/>
          <w:szCs w:val="24"/>
          <w:lang w:eastAsia="en-AU"/>
        </w:rPr>
      </w:pPr>
      <w:r w:rsidRPr="00707463">
        <w:rPr>
          <w:rFonts w:ascii="Times New Roman" w:hAnsi="Times New Roman" w:cs="Times New Roman"/>
          <w:sz w:val="24"/>
          <w:szCs w:val="24"/>
          <w:vertAlign w:val="superscript"/>
        </w:rPr>
        <w:t>1</w:t>
      </w:r>
      <w:r w:rsidRPr="00707463">
        <w:rPr>
          <w:rFonts w:ascii="Times New Roman" w:hAnsi="Times New Roman" w:cs="Times New Roman"/>
          <w:sz w:val="24"/>
          <w:szCs w:val="24"/>
        </w:rPr>
        <w:t xml:space="preserve">Adjusted for </w:t>
      </w:r>
      <w:r w:rsidRPr="00707463">
        <w:rPr>
          <w:rFonts w:ascii="Times New Roman" w:eastAsia="Times New Roman" w:hAnsi="Times New Roman" w:cs="Times New Roman"/>
          <w:color w:val="000000" w:themeColor="text1"/>
          <w:sz w:val="24"/>
          <w:szCs w:val="24"/>
          <w:lang w:eastAsia="en-AU"/>
        </w:rPr>
        <w:t xml:space="preserve">Age, region of birth, health cover, income, qualification, place of residence, marital status, Charlson’s comorbidity index, frequency of PSA testing, frequency of </w:t>
      </w:r>
      <w:r w:rsidR="00F56308">
        <w:rPr>
          <w:rFonts w:ascii="Times New Roman" w:eastAsia="Times New Roman" w:hAnsi="Times New Roman" w:cs="Times New Roman"/>
          <w:color w:val="000000" w:themeColor="text1"/>
          <w:sz w:val="24"/>
          <w:szCs w:val="24"/>
          <w:lang w:eastAsia="en-AU"/>
        </w:rPr>
        <w:t>GP</w:t>
      </w:r>
      <w:r w:rsidRPr="00707463">
        <w:rPr>
          <w:rFonts w:ascii="Times New Roman" w:eastAsia="Times New Roman" w:hAnsi="Times New Roman" w:cs="Times New Roman"/>
          <w:color w:val="000000" w:themeColor="text1"/>
          <w:sz w:val="24"/>
          <w:szCs w:val="24"/>
          <w:lang w:eastAsia="en-AU"/>
        </w:rPr>
        <w:t xml:space="preserve"> visits, family history of cancer, BMI, smoking alcohol, physical activity, lower urinary tract symptoms, vasectomy, erectile dysfunction, prescription for BPH and prescription for diabetes, unless variable is the exposure of interest.</w:t>
      </w:r>
    </w:p>
    <w:p w14:paraId="173F75CD" w14:textId="55A8330B" w:rsidR="00545789" w:rsidRPr="00707463" w:rsidRDefault="00DE1EDE" w:rsidP="00545789">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2</w:t>
      </w:r>
      <w:r w:rsidRPr="00707463">
        <w:rPr>
          <w:rFonts w:ascii="Times New Roman" w:hAnsi="Times New Roman" w:cs="Times New Roman"/>
          <w:sz w:val="24"/>
          <w:szCs w:val="24"/>
          <w:vertAlign w:val="superscript"/>
        </w:rPr>
        <w:t xml:space="preserve"> </w:t>
      </w:r>
      <w:r w:rsidR="00545789" w:rsidRPr="00707463">
        <w:rPr>
          <w:rFonts w:ascii="Times New Roman" w:hAnsi="Times New Roman" w:cs="Times New Roman"/>
          <w:sz w:val="24"/>
          <w:szCs w:val="24"/>
        </w:rPr>
        <w:t>BC=breast cancer and OvC=ovarian cancer</w:t>
      </w:r>
    </w:p>
    <w:p w14:paraId="7896F75C" w14:textId="128EEB15" w:rsidR="00545789" w:rsidRPr="00707463" w:rsidRDefault="00DE1EDE" w:rsidP="00545789">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3</w:t>
      </w:r>
      <w:r w:rsidRPr="00707463">
        <w:rPr>
          <w:rFonts w:ascii="Times New Roman" w:hAnsi="Times New Roman" w:cs="Times New Roman"/>
          <w:sz w:val="24"/>
          <w:szCs w:val="24"/>
        </w:rPr>
        <w:t>P</w:t>
      </w:r>
      <w:r w:rsidR="00545789" w:rsidRPr="00707463">
        <w:rPr>
          <w:rFonts w:ascii="Times New Roman" w:hAnsi="Times New Roman" w:cs="Times New Roman"/>
          <w:sz w:val="24"/>
          <w:szCs w:val="24"/>
        </w:rPr>
        <w:t>-values are for tests of HR equality between PC stage excluding the HRs of missing value categories.</w:t>
      </w:r>
    </w:p>
    <w:p w14:paraId="529C85F9" w14:textId="0FDD2D8B" w:rsidR="00545789" w:rsidRPr="00707463" w:rsidRDefault="00DE1EDE" w:rsidP="00545789">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4</w:t>
      </w:r>
      <w:r w:rsidRPr="00707463">
        <w:rPr>
          <w:rFonts w:ascii="Times New Roman" w:hAnsi="Times New Roman" w:cs="Times New Roman"/>
          <w:sz w:val="24"/>
          <w:szCs w:val="24"/>
          <w:vertAlign w:val="superscript"/>
        </w:rPr>
        <w:t xml:space="preserve"> </w:t>
      </w:r>
      <w:r w:rsidR="00545789" w:rsidRPr="00707463">
        <w:rPr>
          <w:rFonts w:ascii="Times New Roman" w:hAnsi="Times New Roman" w:cs="Times New Roman"/>
          <w:sz w:val="24"/>
          <w:szCs w:val="24"/>
        </w:rPr>
        <w:t>Family history</w:t>
      </w:r>
      <w:r w:rsidR="00545789" w:rsidRPr="00707463">
        <w:rPr>
          <w:rFonts w:ascii="Times New Roman" w:hAnsi="Times New Roman" w:cs="Times New Roman"/>
          <w:sz w:val="24"/>
          <w:szCs w:val="24"/>
          <w:vertAlign w:val="superscript"/>
        </w:rPr>
        <w:t xml:space="preserve"> </w:t>
      </w:r>
      <w:r w:rsidR="00545789" w:rsidRPr="00707463">
        <w:rPr>
          <w:rFonts w:ascii="Times New Roman" w:hAnsi="Times New Roman" w:cs="Times New Roman"/>
          <w:sz w:val="24"/>
          <w:szCs w:val="24"/>
        </w:rPr>
        <w:t xml:space="preserve">of prostate cancer was not adjusted for family history of cancer; height was not adjusted for BMI; </w:t>
      </w:r>
    </w:p>
    <w:bookmarkEnd w:id="0"/>
    <w:p w14:paraId="2E6EB0A4" w14:textId="7443DE76" w:rsidR="00A235AF" w:rsidRDefault="00B0381B" w:rsidP="00A235AF">
      <w:pPr>
        <w:rPr>
          <w:rFonts w:ascii="Times New Roman" w:hAnsi="Times New Roman" w:cs="Times New Roman"/>
          <w:sz w:val="20"/>
          <w:szCs w:val="20"/>
        </w:rPr>
      </w:pPr>
      <w:r w:rsidRPr="007A6077">
        <w:rPr>
          <w:rFonts w:ascii="Times New Roman" w:hAnsi="Times New Roman" w:cs="Times New Roman"/>
          <w:sz w:val="20"/>
          <w:szCs w:val="20"/>
        </w:rPr>
        <w:lastRenderedPageBreak/>
        <w:t xml:space="preserve">Supplementary </w:t>
      </w:r>
      <w:r w:rsidRPr="00F418AF">
        <w:rPr>
          <w:rFonts w:ascii="Times New Roman" w:hAnsi="Times New Roman" w:cs="Times New Roman"/>
          <w:sz w:val="20"/>
          <w:szCs w:val="20"/>
        </w:rPr>
        <w:t>Figure 3</w:t>
      </w:r>
      <w:r>
        <w:rPr>
          <w:rFonts w:ascii="Times New Roman" w:hAnsi="Times New Roman" w:cs="Times New Roman"/>
          <w:sz w:val="20"/>
          <w:szCs w:val="20"/>
        </w:rPr>
        <w:t xml:space="preserve"> </w:t>
      </w:r>
      <w:r w:rsidR="00A235AF">
        <w:rPr>
          <w:rFonts w:ascii="Times New Roman" w:hAnsi="Times New Roman" w:cs="Times New Roman"/>
          <w:sz w:val="20"/>
          <w:szCs w:val="20"/>
        </w:rPr>
        <w:t xml:space="preserve">Associations between being diagnosed with </w:t>
      </w:r>
      <w:r w:rsidR="00A235AF" w:rsidRPr="00F418AF">
        <w:rPr>
          <w:rFonts w:ascii="Times New Roman" w:hAnsi="Times New Roman" w:cs="Times New Roman"/>
          <w:sz w:val="20"/>
          <w:szCs w:val="20"/>
        </w:rPr>
        <w:t xml:space="preserve">prostate cancer </w:t>
      </w:r>
      <w:r w:rsidR="00A235AF">
        <w:rPr>
          <w:rFonts w:ascii="Times New Roman" w:hAnsi="Times New Roman" w:cs="Times New Roman"/>
          <w:sz w:val="20"/>
          <w:szCs w:val="20"/>
        </w:rPr>
        <w:t xml:space="preserve">and </w:t>
      </w:r>
      <w:r w:rsidR="00A235AF" w:rsidRPr="00F418AF">
        <w:rPr>
          <w:rFonts w:ascii="Times New Roman" w:hAnsi="Times New Roman" w:cs="Times New Roman"/>
          <w:b/>
          <w:color w:val="000000"/>
          <w:sz w:val="20"/>
          <w:szCs w:val="20"/>
        </w:rPr>
        <w:t xml:space="preserve">health-related </w:t>
      </w:r>
      <w:r w:rsidR="008D10C6">
        <w:rPr>
          <w:rFonts w:ascii="Times New Roman" w:hAnsi="Times New Roman" w:cs="Times New Roman"/>
          <w:b/>
          <w:color w:val="000000"/>
          <w:sz w:val="20"/>
          <w:szCs w:val="20"/>
        </w:rPr>
        <w:t>characteristics</w:t>
      </w:r>
      <w:r w:rsidR="008D10C6" w:rsidRPr="00F418AF">
        <w:rPr>
          <w:rFonts w:ascii="Times New Roman" w:hAnsi="Times New Roman" w:cs="Times New Roman"/>
          <w:sz w:val="20"/>
          <w:szCs w:val="20"/>
        </w:rPr>
        <w:t xml:space="preserve"> </w:t>
      </w:r>
      <w:r w:rsidR="00A235AF" w:rsidRPr="00D34F41">
        <w:rPr>
          <w:rFonts w:ascii="Times New Roman" w:hAnsi="Times New Roman" w:cs="Times New Roman"/>
          <w:sz w:val="20"/>
          <w:szCs w:val="20"/>
        </w:rPr>
        <w:t xml:space="preserve">after excluding the first year of follow-up </w:t>
      </w:r>
      <w:r w:rsidR="00A235AF">
        <w:rPr>
          <w:rFonts w:ascii="Times New Roman" w:hAnsi="Times New Roman" w:cs="Times New Roman"/>
          <w:sz w:val="20"/>
          <w:szCs w:val="20"/>
        </w:rPr>
        <w:t xml:space="preserve">after study entry </w:t>
      </w:r>
      <w:r w:rsidR="00A235AF" w:rsidRPr="00D34F41">
        <w:rPr>
          <w:rFonts w:ascii="Times New Roman" w:hAnsi="Times New Roman" w:cs="Times New Roman"/>
          <w:sz w:val="20"/>
          <w:szCs w:val="20"/>
        </w:rPr>
        <w:t xml:space="preserve">for </w:t>
      </w:r>
      <w:r w:rsidR="00A235AF">
        <w:rPr>
          <w:rFonts w:ascii="Times New Roman" w:hAnsi="Times New Roman" w:cs="Times New Roman"/>
          <w:sz w:val="20"/>
          <w:szCs w:val="20"/>
        </w:rPr>
        <w:t xml:space="preserve">male </w:t>
      </w:r>
      <w:r w:rsidR="00A235AF" w:rsidRPr="00D34F41">
        <w:rPr>
          <w:rFonts w:ascii="Times New Roman" w:hAnsi="Times New Roman" w:cs="Times New Roman"/>
          <w:sz w:val="20"/>
          <w:szCs w:val="20"/>
        </w:rPr>
        <w:t>participants in the 45 and Up Study</w:t>
      </w:r>
      <w:r w:rsidR="00A235AF">
        <w:rPr>
          <w:rFonts w:ascii="Times New Roman" w:hAnsi="Times New Roman" w:cs="Times New Roman"/>
          <w:sz w:val="20"/>
          <w:szCs w:val="20"/>
        </w:rPr>
        <w:t xml:space="preserve"> </w:t>
      </w:r>
      <w:r w:rsidR="00A235AF" w:rsidRPr="000D11A2">
        <w:rPr>
          <w:rFonts w:ascii="Times New Roman" w:hAnsi="Times New Roman" w:cs="Times New Roman"/>
          <w:sz w:val="20"/>
          <w:szCs w:val="20"/>
        </w:rPr>
        <w:t>(n=</w:t>
      </w:r>
      <w:r w:rsidR="00A235AF" w:rsidRPr="000B21AC">
        <w:rPr>
          <w:rFonts w:ascii="Times New Roman" w:eastAsia="Times New Roman" w:hAnsi="Times New Roman" w:cs="Times New Roman"/>
          <w:color w:val="000000"/>
          <w:sz w:val="20"/>
          <w:szCs w:val="20"/>
          <w:lang w:eastAsia="en-AU"/>
        </w:rPr>
        <w:t>10</w:t>
      </w:r>
      <w:r w:rsidR="00A235AF">
        <w:rPr>
          <w:rFonts w:ascii="Times New Roman" w:eastAsia="Times New Roman" w:hAnsi="Times New Roman" w:cs="Times New Roman"/>
          <w:color w:val="000000"/>
          <w:sz w:val="20"/>
          <w:szCs w:val="20"/>
          <w:lang w:eastAsia="en-AU"/>
        </w:rPr>
        <w:t>6</w:t>
      </w:r>
      <w:r w:rsidR="00A235AF" w:rsidRPr="000B21AC">
        <w:rPr>
          <w:rFonts w:ascii="Times New Roman" w:eastAsia="Times New Roman" w:hAnsi="Times New Roman" w:cs="Times New Roman"/>
          <w:color w:val="000000"/>
          <w:sz w:val="20"/>
          <w:szCs w:val="20"/>
          <w:lang w:eastAsia="en-AU"/>
        </w:rPr>
        <w:t>,</w:t>
      </w:r>
      <w:r w:rsidR="00A235AF">
        <w:rPr>
          <w:rFonts w:ascii="Times New Roman" w:eastAsia="Times New Roman" w:hAnsi="Times New Roman" w:cs="Times New Roman"/>
          <w:color w:val="000000"/>
          <w:sz w:val="20"/>
          <w:szCs w:val="20"/>
          <w:lang w:eastAsia="en-AU"/>
        </w:rPr>
        <w:t>99</w:t>
      </w:r>
      <w:r w:rsidR="00A235AF" w:rsidRPr="000B21AC">
        <w:rPr>
          <w:rFonts w:ascii="Times New Roman" w:eastAsia="Times New Roman" w:hAnsi="Times New Roman" w:cs="Times New Roman"/>
          <w:color w:val="000000"/>
          <w:sz w:val="20"/>
          <w:szCs w:val="20"/>
          <w:lang w:eastAsia="en-AU"/>
        </w:rPr>
        <w:t>6</w:t>
      </w:r>
      <w:r w:rsidR="00A235AF" w:rsidRPr="000D11A2">
        <w:rPr>
          <w:rFonts w:ascii="Times New Roman" w:hAnsi="Times New Roman" w:cs="Times New Roman"/>
          <w:sz w:val="20"/>
          <w:szCs w:val="20"/>
        </w:rPr>
        <w:t xml:space="preserve">). </w:t>
      </w:r>
    </w:p>
    <w:p w14:paraId="68DE4787" w14:textId="617AA074" w:rsidR="002D2D3E" w:rsidRPr="00C81EF8" w:rsidRDefault="002D2D3E" w:rsidP="00A235AF">
      <w:pPr>
        <w:rPr>
          <w:rFonts w:ascii="Times New Roman" w:hAnsi="Times New Roman" w:cs="Times New Roman"/>
          <w:b/>
          <w:bCs/>
          <w:sz w:val="20"/>
          <w:szCs w:val="20"/>
        </w:rPr>
      </w:pPr>
      <w:r w:rsidRPr="002D2D3E">
        <w:rPr>
          <w:noProof/>
        </w:rPr>
        <w:drawing>
          <wp:inline distT="0" distB="0" distL="0" distR="0" wp14:anchorId="74FC835F" wp14:editId="7A5E811F">
            <wp:extent cx="6120130" cy="5210810"/>
            <wp:effectExtent l="0" t="0" r="0" b="889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13"/>
                    <a:stretch>
                      <a:fillRect/>
                    </a:stretch>
                  </pic:blipFill>
                  <pic:spPr>
                    <a:xfrm>
                      <a:off x="0" y="0"/>
                      <a:ext cx="6120130" cy="5210810"/>
                    </a:xfrm>
                    <a:prstGeom prst="rect">
                      <a:avLst/>
                    </a:prstGeom>
                  </pic:spPr>
                </pic:pic>
              </a:graphicData>
            </a:graphic>
          </wp:inline>
        </w:drawing>
      </w:r>
    </w:p>
    <w:p w14:paraId="4E670D58" w14:textId="6277BBEA" w:rsidR="00462008" w:rsidRPr="00760E54" w:rsidRDefault="00462008">
      <w:pPr>
        <w:rPr>
          <w:rFonts w:ascii="Times New Roman" w:hAnsi="Times New Roman" w:cs="Times New Roman"/>
          <w:sz w:val="20"/>
          <w:szCs w:val="20"/>
        </w:rPr>
      </w:pPr>
    </w:p>
    <w:p w14:paraId="02F59092" w14:textId="3B74DACB" w:rsidR="000B00AB" w:rsidRPr="00707463" w:rsidRDefault="000B00AB" w:rsidP="000B00AB">
      <w:pPr>
        <w:spacing w:after="0" w:line="240" w:lineRule="auto"/>
        <w:rPr>
          <w:rFonts w:ascii="Times New Roman" w:eastAsia="Times New Roman" w:hAnsi="Times New Roman" w:cs="Times New Roman"/>
          <w:b/>
          <w:bCs/>
          <w:color w:val="000000" w:themeColor="text1"/>
          <w:sz w:val="24"/>
          <w:szCs w:val="24"/>
          <w:lang w:eastAsia="en-AU"/>
        </w:rPr>
      </w:pPr>
      <w:r w:rsidRPr="00707463">
        <w:rPr>
          <w:rFonts w:ascii="Times New Roman" w:hAnsi="Times New Roman" w:cs="Times New Roman"/>
          <w:sz w:val="24"/>
          <w:szCs w:val="24"/>
          <w:vertAlign w:val="superscript"/>
        </w:rPr>
        <w:t>1</w:t>
      </w:r>
      <w:r w:rsidRPr="00707463">
        <w:rPr>
          <w:rFonts w:ascii="Times New Roman" w:hAnsi="Times New Roman" w:cs="Times New Roman"/>
          <w:sz w:val="24"/>
          <w:szCs w:val="24"/>
        </w:rPr>
        <w:t xml:space="preserve">Adjusted for </w:t>
      </w:r>
      <w:r w:rsidRPr="00707463">
        <w:rPr>
          <w:rFonts w:ascii="Times New Roman" w:eastAsia="Times New Roman" w:hAnsi="Times New Roman" w:cs="Times New Roman"/>
          <w:color w:val="000000" w:themeColor="text1"/>
          <w:sz w:val="24"/>
          <w:szCs w:val="24"/>
          <w:lang w:eastAsia="en-AU"/>
        </w:rPr>
        <w:t>Age, region of birth, health cover, income, qualification, place of residence, marital status, Charlson’s comorbidity index, frequency of PSA testing, frequency of primary health care visits, family history of cancer, BMI, smoking alcohol, physical activity, lower urinary tract symptoms, vasectomy, erectile dysfunction, prescription for BPH and prescription for diabetes, unless variable is the exposure of interest.</w:t>
      </w:r>
    </w:p>
    <w:p w14:paraId="25595E0E" w14:textId="52FE5875" w:rsidR="000B00AB" w:rsidRPr="00707463" w:rsidRDefault="00DE1EDE" w:rsidP="000B00AB">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2</w:t>
      </w:r>
      <w:r w:rsidR="000B00AB" w:rsidRPr="00707463">
        <w:rPr>
          <w:rFonts w:ascii="Times New Roman" w:hAnsi="Times New Roman" w:cs="Times New Roman"/>
          <w:sz w:val="24"/>
          <w:szCs w:val="24"/>
        </w:rPr>
        <w:t>P-values are for tests of HR equality between PC stage excluding the HRs of missing value categories.</w:t>
      </w:r>
    </w:p>
    <w:p w14:paraId="7079FB67" w14:textId="1320B3B3" w:rsidR="000B00AB" w:rsidRPr="00D31D66" w:rsidRDefault="00DE1EDE" w:rsidP="000B00AB">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3</w:t>
      </w:r>
      <w:r w:rsidRPr="00707463">
        <w:rPr>
          <w:rFonts w:ascii="Times New Roman" w:hAnsi="Times New Roman" w:cs="Times New Roman"/>
          <w:sz w:val="24"/>
          <w:szCs w:val="24"/>
        </w:rPr>
        <w:t xml:space="preserve">Information </w:t>
      </w:r>
      <w:r w:rsidR="000B00AB" w:rsidRPr="00707463">
        <w:rPr>
          <w:rFonts w:ascii="Times New Roman" w:hAnsi="Times New Roman" w:cs="Times New Roman"/>
          <w:sz w:val="24"/>
          <w:szCs w:val="24"/>
        </w:rPr>
        <w:t xml:space="preserve">obtained from PBS and MBS records before PC diagnosis or </w:t>
      </w:r>
      <w:r w:rsidR="00C710EC" w:rsidRPr="00EC69F3">
        <w:rPr>
          <w:rFonts w:ascii="Times New Roman" w:hAnsi="Times New Roman" w:cs="Times New Roman"/>
          <w:sz w:val="20"/>
          <w:szCs w:val="20"/>
        </w:rPr>
        <w:t>censor</w:t>
      </w:r>
      <w:r w:rsidR="00C710EC">
        <w:rPr>
          <w:rFonts w:ascii="Times New Roman" w:hAnsi="Times New Roman" w:cs="Times New Roman"/>
          <w:sz w:val="20"/>
          <w:szCs w:val="20"/>
        </w:rPr>
        <w:t>ing</w:t>
      </w:r>
      <w:r w:rsidR="00C710EC" w:rsidRPr="00EC69F3">
        <w:rPr>
          <w:rFonts w:ascii="Times New Roman" w:hAnsi="Times New Roman" w:cs="Times New Roman"/>
          <w:sz w:val="20"/>
          <w:szCs w:val="20"/>
        </w:rPr>
        <w:t xml:space="preserve"> </w:t>
      </w:r>
      <w:r w:rsidR="000B00AB" w:rsidRPr="00707463">
        <w:rPr>
          <w:rFonts w:ascii="Times New Roman" w:hAnsi="Times New Roman" w:cs="Times New Roman"/>
          <w:sz w:val="24"/>
          <w:szCs w:val="24"/>
        </w:rPr>
        <w:t>date.</w:t>
      </w:r>
    </w:p>
    <w:p w14:paraId="2BBC48C4" w14:textId="650DC6FA" w:rsidR="00BB586D" w:rsidRDefault="00BB586D">
      <w:pPr>
        <w:rPr>
          <w:rFonts w:ascii="Times New Roman" w:hAnsi="Times New Roman" w:cs="Times New Roman"/>
          <w:sz w:val="24"/>
          <w:szCs w:val="24"/>
        </w:rPr>
      </w:pPr>
    </w:p>
    <w:p w14:paraId="5C9749BF" w14:textId="32F517ED" w:rsidR="00A361B2" w:rsidRDefault="00A361B2" w:rsidP="00A361B2">
      <w:pPr>
        <w:rPr>
          <w:rFonts w:ascii="Times New Roman" w:hAnsi="Times New Roman" w:cs="Times New Roman"/>
          <w:sz w:val="24"/>
          <w:szCs w:val="24"/>
        </w:rPr>
      </w:pPr>
    </w:p>
    <w:p w14:paraId="5204C5DE" w14:textId="77777777" w:rsidR="00C07D93" w:rsidRDefault="00C07D93" w:rsidP="00A361B2">
      <w:pPr>
        <w:rPr>
          <w:rFonts w:ascii="Times New Roman" w:hAnsi="Times New Roman" w:cs="Times New Roman"/>
          <w:sz w:val="24"/>
          <w:szCs w:val="24"/>
        </w:rPr>
        <w:sectPr w:rsidR="00C07D93" w:rsidSect="00323BA0">
          <w:headerReference w:type="default" r:id="rId14"/>
          <w:pgSz w:w="11906" w:h="16838"/>
          <w:pgMar w:top="1134" w:right="1134" w:bottom="1134" w:left="1134" w:header="709" w:footer="709" w:gutter="0"/>
          <w:cols w:space="708"/>
          <w:docGrid w:linePitch="360"/>
        </w:sectPr>
      </w:pPr>
    </w:p>
    <w:p w14:paraId="7FA3BC61" w14:textId="477EDAE9" w:rsidR="00A361B2" w:rsidRDefault="00A361B2" w:rsidP="00A361B2">
      <w:pPr>
        <w:rPr>
          <w:rFonts w:ascii="Times New Roman" w:hAnsi="Times New Roman" w:cs="Times New Roman"/>
          <w:sz w:val="24"/>
          <w:szCs w:val="24"/>
        </w:rPr>
      </w:pPr>
    </w:p>
    <w:p w14:paraId="7D1CFF4A" w14:textId="0A1767A8" w:rsidR="000019D2" w:rsidRDefault="000019D2" w:rsidP="000019D2">
      <w:pPr>
        <w:spacing w:line="360" w:lineRule="auto"/>
        <w:rPr>
          <w:rFonts w:ascii="Times New Roman" w:hAnsi="Times New Roman" w:cs="Times New Roman"/>
          <w:sz w:val="24"/>
          <w:szCs w:val="24"/>
        </w:rPr>
      </w:pPr>
      <w:r w:rsidRPr="00B22E09">
        <w:rPr>
          <w:rFonts w:ascii="Times New Roman" w:hAnsi="Times New Roman" w:cs="Times New Roman"/>
          <w:color w:val="000000" w:themeColor="text1"/>
          <w:sz w:val="24"/>
          <w:szCs w:val="24"/>
        </w:rPr>
        <w:t xml:space="preserve">Supplementary Figure </w:t>
      </w:r>
      <w:r>
        <w:rPr>
          <w:rFonts w:ascii="Times New Roman" w:hAnsi="Times New Roman" w:cs="Times New Roman"/>
          <w:color w:val="000000" w:themeColor="text1"/>
          <w:sz w:val="24"/>
          <w:szCs w:val="24"/>
        </w:rPr>
        <w:t xml:space="preserve">4 </w:t>
      </w:r>
      <w:r w:rsidRPr="00B22E09">
        <w:rPr>
          <w:rFonts w:ascii="Times New Roman" w:hAnsi="Times New Roman" w:cs="Times New Roman"/>
          <w:color w:val="000000" w:themeColor="text1"/>
          <w:sz w:val="24"/>
          <w:szCs w:val="24"/>
        </w:rPr>
        <w:t xml:space="preserve">Selection of 45 and Up study participants </w:t>
      </w:r>
      <w:r w:rsidRPr="00B22E09">
        <w:rPr>
          <w:rFonts w:ascii="Times New Roman" w:hAnsi="Times New Roman" w:cs="Times New Roman"/>
          <w:bCs/>
          <w:sz w:val="24"/>
          <w:szCs w:val="24"/>
        </w:rPr>
        <w:t xml:space="preserve">excluding </w:t>
      </w:r>
      <w:r w:rsidRPr="00E32FFA">
        <w:rPr>
          <w:rFonts w:ascii="Times New Roman" w:hAnsi="Times New Roman" w:cs="Times New Roman"/>
          <w:sz w:val="24"/>
          <w:szCs w:val="24"/>
        </w:rPr>
        <w:t>high PSA testers in the 45 and Up Study (n=</w:t>
      </w:r>
      <w:r w:rsidRPr="00E32FFA">
        <w:rPr>
          <w:rFonts w:ascii="Times New Roman" w:eastAsia="Times New Roman" w:hAnsi="Times New Roman" w:cs="Times New Roman"/>
          <w:color w:val="000000"/>
          <w:sz w:val="24"/>
          <w:szCs w:val="24"/>
          <w:lang w:eastAsia="en-AU"/>
        </w:rPr>
        <w:t>102,542</w:t>
      </w:r>
      <w:r w:rsidRPr="00E32FFA">
        <w:rPr>
          <w:rFonts w:ascii="Times New Roman" w:hAnsi="Times New Roman" w:cs="Times New Roman"/>
          <w:sz w:val="24"/>
          <w:szCs w:val="24"/>
        </w:rPr>
        <w:t>).</w:t>
      </w:r>
    </w:p>
    <w:p w14:paraId="68A0F848" w14:textId="45A24A22" w:rsidR="00A361B2" w:rsidRPr="00A361B2" w:rsidRDefault="00C07D93" w:rsidP="00A361B2">
      <w:pPr>
        <w:tabs>
          <w:tab w:val="left" w:pos="6415"/>
        </w:tabs>
        <w:rPr>
          <w:rFonts w:ascii="Times New Roman" w:hAnsi="Times New Roman" w:cs="Times New Roman"/>
          <w:sz w:val="24"/>
          <w:szCs w:val="24"/>
        </w:rPr>
      </w:pPr>
      <w:r w:rsidRPr="00C07D93">
        <w:rPr>
          <w:noProof/>
        </w:rPr>
        <w:drawing>
          <wp:inline distT="0" distB="0" distL="0" distR="0" wp14:anchorId="15BCA3E6" wp14:editId="3AE33FCA">
            <wp:extent cx="6630670" cy="488992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634543" cy="4892777"/>
                    </a:xfrm>
                    <a:prstGeom prst="rect">
                      <a:avLst/>
                    </a:prstGeom>
                    <a:noFill/>
                    <a:ln>
                      <a:noFill/>
                    </a:ln>
                  </pic:spPr>
                </pic:pic>
              </a:graphicData>
            </a:graphic>
          </wp:inline>
        </w:drawing>
      </w:r>
      <w:r w:rsidR="00A361B2">
        <w:rPr>
          <w:rFonts w:ascii="Times New Roman" w:hAnsi="Times New Roman" w:cs="Times New Roman"/>
          <w:sz w:val="24"/>
          <w:szCs w:val="24"/>
        </w:rPr>
        <w:tab/>
      </w:r>
    </w:p>
    <w:sectPr w:rsidR="00A361B2" w:rsidRPr="00A361B2" w:rsidSect="000019D2">
      <w:headerReference w:type="default" r:id="rId16"/>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8F5054" w14:textId="77777777" w:rsidR="00F87AFD" w:rsidRDefault="00F87AFD" w:rsidP="00DB61A2">
      <w:pPr>
        <w:spacing w:after="0" w:line="240" w:lineRule="auto"/>
      </w:pPr>
      <w:r>
        <w:separator/>
      </w:r>
    </w:p>
  </w:endnote>
  <w:endnote w:type="continuationSeparator" w:id="0">
    <w:p w14:paraId="7A78FC15" w14:textId="77777777" w:rsidR="00F87AFD" w:rsidRDefault="00F87AFD" w:rsidP="00DB61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6DCA1D" w14:textId="77777777" w:rsidR="00F87AFD" w:rsidRDefault="00F87AFD" w:rsidP="00DB61A2">
      <w:pPr>
        <w:spacing w:after="0" w:line="240" w:lineRule="auto"/>
      </w:pPr>
      <w:r>
        <w:separator/>
      </w:r>
    </w:p>
  </w:footnote>
  <w:footnote w:type="continuationSeparator" w:id="0">
    <w:p w14:paraId="1FD800B7" w14:textId="77777777" w:rsidR="00F87AFD" w:rsidRDefault="00F87AFD" w:rsidP="00DB61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F5032D" w14:textId="6B24278A" w:rsidR="001C337A" w:rsidRDefault="001C33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72365" w14:textId="77777777" w:rsidR="00C07D93" w:rsidRDefault="00C07D9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02EBF"/>
    <w:multiLevelType w:val="hybridMultilevel"/>
    <w:tmpl w:val="0C3CA150"/>
    <w:lvl w:ilvl="0" w:tplc="0C09000F">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1" w15:restartNumberingAfterBreak="0">
    <w:nsid w:val="473C11FE"/>
    <w:multiLevelType w:val="hybridMultilevel"/>
    <w:tmpl w:val="89029426"/>
    <w:lvl w:ilvl="0" w:tplc="4852FA6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B845080"/>
    <w:multiLevelType w:val="hybridMultilevel"/>
    <w:tmpl w:val="0C3CA15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4EF25A7"/>
    <w:multiLevelType w:val="hybridMultilevel"/>
    <w:tmpl w:val="0C3CA15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A06"/>
    <w:rsid w:val="000019D2"/>
    <w:rsid w:val="0000340F"/>
    <w:rsid w:val="00003EE2"/>
    <w:rsid w:val="000054E6"/>
    <w:rsid w:val="00005881"/>
    <w:rsid w:val="00006287"/>
    <w:rsid w:val="0000782B"/>
    <w:rsid w:val="00007CA8"/>
    <w:rsid w:val="00013653"/>
    <w:rsid w:val="000139A5"/>
    <w:rsid w:val="00013B1A"/>
    <w:rsid w:val="000141AF"/>
    <w:rsid w:val="00020FEA"/>
    <w:rsid w:val="00021752"/>
    <w:rsid w:val="0002210F"/>
    <w:rsid w:val="00023F9C"/>
    <w:rsid w:val="000326B2"/>
    <w:rsid w:val="00032F43"/>
    <w:rsid w:val="000347BD"/>
    <w:rsid w:val="00034892"/>
    <w:rsid w:val="0003562E"/>
    <w:rsid w:val="000421B0"/>
    <w:rsid w:val="00042374"/>
    <w:rsid w:val="00043CC1"/>
    <w:rsid w:val="000447AA"/>
    <w:rsid w:val="00045AA8"/>
    <w:rsid w:val="00053B69"/>
    <w:rsid w:val="00060407"/>
    <w:rsid w:val="00061428"/>
    <w:rsid w:val="000617A1"/>
    <w:rsid w:val="000632C9"/>
    <w:rsid w:val="00063DA8"/>
    <w:rsid w:val="000710C4"/>
    <w:rsid w:val="00071322"/>
    <w:rsid w:val="00073956"/>
    <w:rsid w:val="000825B5"/>
    <w:rsid w:val="000828F1"/>
    <w:rsid w:val="0008435B"/>
    <w:rsid w:val="000849FE"/>
    <w:rsid w:val="00085286"/>
    <w:rsid w:val="00085290"/>
    <w:rsid w:val="00090938"/>
    <w:rsid w:val="00090BD4"/>
    <w:rsid w:val="00090EA7"/>
    <w:rsid w:val="00092725"/>
    <w:rsid w:val="00094580"/>
    <w:rsid w:val="000950F4"/>
    <w:rsid w:val="00095EF0"/>
    <w:rsid w:val="00097B2D"/>
    <w:rsid w:val="000A1F51"/>
    <w:rsid w:val="000A1FC6"/>
    <w:rsid w:val="000A27ED"/>
    <w:rsid w:val="000A2902"/>
    <w:rsid w:val="000A3F24"/>
    <w:rsid w:val="000A4B05"/>
    <w:rsid w:val="000A7DB9"/>
    <w:rsid w:val="000B00AB"/>
    <w:rsid w:val="000B17D1"/>
    <w:rsid w:val="000B21AC"/>
    <w:rsid w:val="000B2297"/>
    <w:rsid w:val="000B695D"/>
    <w:rsid w:val="000C1FD4"/>
    <w:rsid w:val="000C2DCF"/>
    <w:rsid w:val="000C33BE"/>
    <w:rsid w:val="000C477E"/>
    <w:rsid w:val="000C49A3"/>
    <w:rsid w:val="000C5A01"/>
    <w:rsid w:val="000D0EFB"/>
    <w:rsid w:val="000D11A2"/>
    <w:rsid w:val="000D1E9F"/>
    <w:rsid w:val="000D24BB"/>
    <w:rsid w:val="000D5030"/>
    <w:rsid w:val="000E0A94"/>
    <w:rsid w:val="000E14D8"/>
    <w:rsid w:val="000E365F"/>
    <w:rsid w:val="000E43E2"/>
    <w:rsid w:val="000E477F"/>
    <w:rsid w:val="000E5A0F"/>
    <w:rsid w:val="000E642E"/>
    <w:rsid w:val="000F0AA9"/>
    <w:rsid w:val="000F3665"/>
    <w:rsid w:val="000F5DEC"/>
    <w:rsid w:val="00100A97"/>
    <w:rsid w:val="00115198"/>
    <w:rsid w:val="00120068"/>
    <w:rsid w:val="001206F0"/>
    <w:rsid w:val="00122CC8"/>
    <w:rsid w:val="00122F78"/>
    <w:rsid w:val="00125735"/>
    <w:rsid w:val="00125DB3"/>
    <w:rsid w:val="00126174"/>
    <w:rsid w:val="00127639"/>
    <w:rsid w:val="00130283"/>
    <w:rsid w:val="001343FE"/>
    <w:rsid w:val="00134851"/>
    <w:rsid w:val="00134AE7"/>
    <w:rsid w:val="00134DBD"/>
    <w:rsid w:val="001354A1"/>
    <w:rsid w:val="00136DA1"/>
    <w:rsid w:val="00136FCC"/>
    <w:rsid w:val="00137E40"/>
    <w:rsid w:val="00137F57"/>
    <w:rsid w:val="00141F15"/>
    <w:rsid w:val="001434FE"/>
    <w:rsid w:val="00143619"/>
    <w:rsid w:val="00143E72"/>
    <w:rsid w:val="001506BA"/>
    <w:rsid w:val="001516FD"/>
    <w:rsid w:val="00153FD7"/>
    <w:rsid w:val="001546C2"/>
    <w:rsid w:val="001549E2"/>
    <w:rsid w:val="00156838"/>
    <w:rsid w:val="0016076F"/>
    <w:rsid w:val="00160837"/>
    <w:rsid w:val="00163A32"/>
    <w:rsid w:val="001644E3"/>
    <w:rsid w:val="00166652"/>
    <w:rsid w:val="00167196"/>
    <w:rsid w:val="0016724C"/>
    <w:rsid w:val="001722A1"/>
    <w:rsid w:val="00172AC3"/>
    <w:rsid w:val="00173F94"/>
    <w:rsid w:val="00180D3B"/>
    <w:rsid w:val="00182F22"/>
    <w:rsid w:val="00185EB3"/>
    <w:rsid w:val="001866E0"/>
    <w:rsid w:val="001873EA"/>
    <w:rsid w:val="00193998"/>
    <w:rsid w:val="0019644B"/>
    <w:rsid w:val="001A30ED"/>
    <w:rsid w:val="001A517A"/>
    <w:rsid w:val="001A64C9"/>
    <w:rsid w:val="001A6514"/>
    <w:rsid w:val="001A72FE"/>
    <w:rsid w:val="001B0474"/>
    <w:rsid w:val="001B0C5B"/>
    <w:rsid w:val="001B12D7"/>
    <w:rsid w:val="001B3DD6"/>
    <w:rsid w:val="001B7B45"/>
    <w:rsid w:val="001C337A"/>
    <w:rsid w:val="001C7505"/>
    <w:rsid w:val="001C7AAB"/>
    <w:rsid w:val="001D096C"/>
    <w:rsid w:val="001D1E14"/>
    <w:rsid w:val="001E1850"/>
    <w:rsid w:val="001E1FED"/>
    <w:rsid w:val="001E3480"/>
    <w:rsid w:val="001E4D68"/>
    <w:rsid w:val="001E5961"/>
    <w:rsid w:val="001E609C"/>
    <w:rsid w:val="001E6636"/>
    <w:rsid w:val="001E6B38"/>
    <w:rsid w:val="001E6C04"/>
    <w:rsid w:val="001F23B8"/>
    <w:rsid w:val="001F50F3"/>
    <w:rsid w:val="001F6929"/>
    <w:rsid w:val="001F6C53"/>
    <w:rsid w:val="00201464"/>
    <w:rsid w:val="002022F0"/>
    <w:rsid w:val="00203206"/>
    <w:rsid w:val="00203F5F"/>
    <w:rsid w:val="002066F9"/>
    <w:rsid w:val="002123BC"/>
    <w:rsid w:val="002200DB"/>
    <w:rsid w:val="00221285"/>
    <w:rsid w:val="00222566"/>
    <w:rsid w:val="00223A6E"/>
    <w:rsid w:val="002252E8"/>
    <w:rsid w:val="0022591C"/>
    <w:rsid w:val="0023010C"/>
    <w:rsid w:val="002303E7"/>
    <w:rsid w:val="00231779"/>
    <w:rsid w:val="00233582"/>
    <w:rsid w:val="00233EEE"/>
    <w:rsid w:val="002402F3"/>
    <w:rsid w:val="00240391"/>
    <w:rsid w:val="002406CE"/>
    <w:rsid w:val="0024624B"/>
    <w:rsid w:val="002466C7"/>
    <w:rsid w:val="00254876"/>
    <w:rsid w:val="00255B16"/>
    <w:rsid w:val="00257D34"/>
    <w:rsid w:val="0026214F"/>
    <w:rsid w:val="002621CB"/>
    <w:rsid w:val="0026564E"/>
    <w:rsid w:val="00267C53"/>
    <w:rsid w:val="0027049D"/>
    <w:rsid w:val="002706A5"/>
    <w:rsid w:val="00271046"/>
    <w:rsid w:val="0027196C"/>
    <w:rsid w:val="002728F0"/>
    <w:rsid w:val="00277102"/>
    <w:rsid w:val="00277A87"/>
    <w:rsid w:val="0028272B"/>
    <w:rsid w:val="00282AC8"/>
    <w:rsid w:val="0028324B"/>
    <w:rsid w:val="002846EE"/>
    <w:rsid w:val="00286201"/>
    <w:rsid w:val="002917F3"/>
    <w:rsid w:val="00291D3C"/>
    <w:rsid w:val="00292035"/>
    <w:rsid w:val="00292AC1"/>
    <w:rsid w:val="002962A3"/>
    <w:rsid w:val="002976A2"/>
    <w:rsid w:val="00297865"/>
    <w:rsid w:val="002A00F9"/>
    <w:rsid w:val="002A0979"/>
    <w:rsid w:val="002A0E36"/>
    <w:rsid w:val="002A196A"/>
    <w:rsid w:val="002A1DA7"/>
    <w:rsid w:val="002A3845"/>
    <w:rsid w:val="002B3206"/>
    <w:rsid w:val="002B6113"/>
    <w:rsid w:val="002B6278"/>
    <w:rsid w:val="002B691D"/>
    <w:rsid w:val="002C061F"/>
    <w:rsid w:val="002C19DD"/>
    <w:rsid w:val="002C22DB"/>
    <w:rsid w:val="002C2DBA"/>
    <w:rsid w:val="002C3317"/>
    <w:rsid w:val="002C44E6"/>
    <w:rsid w:val="002D21EB"/>
    <w:rsid w:val="002D2D3E"/>
    <w:rsid w:val="002D62E4"/>
    <w:rsid w:val="002D67C8"/>
    <w:rsid w:val="002E00C4"/>
    <w:rsid w:val="002E0104"/>
    <w:rsid w:val="002E0FD2"/>
    <w:rsid w:val="002E1193"/>
    <w:rsid w:val="002E2957"/>
    <w:rsid w:val="002E5496"/>
    <w:rsid w:val="002E61FE"/>
    <w:rsid w:val="002E6B72"/>
    <w:rsid w:val="002E6EEC"/>
    <w:rsid w:val="002F00B5"/>
    <w:rsid w:val="002F0244"/>
    <w:rsid w:val="002F10FC"/>
    <w:rsid w:val="002F1A86"/>
    <w:rsid w:val="002F3AE0"/>
    <w:rsid w:val="002F539C"/>
    <w:rsid w:val="002F53DF"/>
    <w:rsid w:val="002F6EA8"/>
    <w:rsid w:val="002F7B77"/>
    <w:rsid w:val="00300247"/>
    <w:rsid w:val="003013E4"/>
    <w:rsid w:val="0030441B"/>
    <w:rsid w:val="003079DF"/>
    <w:rsid w:val="0031194E"/>
    <w:rsid w:val="0031690C"/>
    <w:rsid w:val="003237DD"/>
    <w:rsid w:val="00323BA0"/>
    <w:rsid w:val="00323DFB"/>
    <w:rsid w:val="00325568"/>
    <w:rsid w:val="003300EF"/>
    <w:rsid w:val="00330AA9"/>
    <w:rsid w:val="00330B98"/>
    <w:rsid w:val="003339AD"/>
    <w:rsid w:val="0033612B"/>
    <w:rsid w:val="003367BF"/>
    <w:rsid w:val="0034004B"/>
    <w:rsid w:val="00340EC4"/>
    <w:rsid w:val="00343B7B"/>
    <w:rsid w:val="00345E37"/>
    <w:rsid w:val="003469FD"/>
    <w:rsid w:val="003475AD"/>
    <w:rsid w:val="00356108"/>
    <w:rsid w:val="00360C03"/>
    <w:rsid w:val="00363491"/>
    <w:rsid w:val="003634D3"/>
    <w:rsid w:val="00366456"/>
    <w:rsid w:val="00367799"/>
    <w:rsid w:val="003677BC"/>
    <w:rsid w:val="00367916"/>
    <w:rsid w:val="00367A89"/>
    <w:rsid w:val="003705FA"/>
    <w:rsid w:val="003709F8"/>
    <w:rsid w:val="00371964"/>
    <w:rsid w:val="00372B87"/>
    <w:rsid w:val="0037368A"/>
    <w:rsid w:val="00373FBA"/>
    <w:rsid w:val="00374F03"/>
    <w:rsid w:val="00377CC4"/>
    <w:rsid w:val="0038178C"/>
    <w:rsid w:val="0038180C"/>
    <w:rsid w:val="00381A27"/>
    <w:rsid w:val="00382A06"/>
    <w:rsid w:val="003836AE"/>
    <w:rsid w:val="003848A1"/>
    <w:rsid w:val="003856B1"/>
    <w:rsid w:val="003857FA"/>
    <w:rsid w:val="00386436"/>
    <w:rsid w:val="003928B7"/>
    <w:rsid w:val="003934A6"/>
    <w:rsid w:val="003A17CF"/>
    <w:rsid w:val="003A1D73"/>
    <w:rsid w:val="003A4D3B"/>
    <w:rsid w:val="003A6738"/>
    <w:rsid w:val="003B0811"/>
    <w:rsid w:val="003B2105"/>
    <w:rsid w:val="003B373A"/>
    <w:rsid w:val="003B3897"/>
    <w:rsid w:val="003B7C05"/>
    <w:rsid w:val="003C2214"/>
    <w:rsid w:val="003C3196"/>
    <w:rsid w:val="003C43D4"/>
    <w:rsid w:val="003C4441"/>
    <w:rsid w:val="003C7D16"/>
    <w:rsid w:val="003D390B"/>
    <w:rsid w:val="003D7382"/>
    <w:rsid w:val="003D751F"/>
    <w:rsid w:val="003E2A7A"/>
    <w:rsid w:val="003E2FBB"/>
    <w:rsid w:val="003E392E"/>
    <w:rsid w:val="003E5062"/>
    <w:rsid w:val="003E6983"/>
    <w:rsid w:val="003F0628"/>
    <w:rsid w:val="003F4323"/>
    <w:rsid w:val="003F5836"/>
    <w:rsid w:val="00401E1A"/>
    <w:rsid w:val="00403C65"/>
    <w:rsid w:val="00405939"/>
    <w:rsid w:val="0040638C"/>
    <w:rsid w:val="00407751"/>
    <w:rsid w:val="004101F2"/>
    <w:rsid w:val="0041161F"/>
    <w:rsid w:val="00411D42"/>
    <w:rsid w:val="004142CF"/>
    <w:rsid w:val="004169FA"/>
    <w:rsid w:val="00420FF5"/>
    <w:rsid w:val="0042141A"/>
    <w:rsid w:val="00421EFB"/>
    <w:rsid w:val="004224D5"/>
    <w:rsid w:val="00422D7F"/>
    <w:rsid w:val="00423C88"/>
    <w:rsid w:val="00425768"/>
    <w:rsid w:val="00425980"/>
    <w:rsid w:val="00430C1D"/>
    <w:rsid w:val="00433AB2"/>
    <w:rsid w:val="0043493F"/>
    <w:rsid w:val="00437324"/>
    <w:rsid w:val="004373F1"/>
    <w:rsid w:val="004422AA"/>
    <w:rsid w:val="00444ECA"/>
    <w:rsid w:val="00450F1D"/>
    <w:rsid w:val="0045246F"/>
    <w:rsid w:val="00453359"/>
    <w:rsid w:val="00460008"/>
    <w:rsid w:val="00461541"/>
    <w:rsid w:val="00461A0C"/>
    <w:rsid w:val="00462008"/>
    <w:rsid w:val="0046314E"/>
    <w:rsid w:val="0046381D"/>
    <w:rsid w:val="00463B91"/>
    <w:rsid w:val="00463CD1"/>
    <w:rsid w:val="00464566"/>
    <w:rsid w:val="004656A3"/>
    <w:rsid w:val="00471009"/>
    <w:rsid w:val="00473E21"/>
    <w:rsid w:val="00476861"/>
    <w:rsid w:val="00477CE9"/>
    <w:rsid w:val="00482697"/>
    <w:rsid w:val="0048465E"/>
    <w:rsid w:val="00484DF9"/>
    <w:rsid w:val="004853CF"/>
    <w:rsid w:val="0049027E"/>
    <w:rsid w:val="00490B1E"/>
    <w:rsid w:val="004920DC"/>
    <w:rsid w:val="00492875"/>
    <w:rsid w:val="00493153"/>
    <w:rsid w:val="004931E3"/>
    <w:rsid w:val="00493E52"/>
    <w:rsid w:val="004957DF"/>
    <w:rsid w:val="004967F7"/>
    <w:rsid w:val="004A037F"/>
    <w:rsid w:val="004A4F5A"/>
    <w:rsid w:val="004A6F44"/>
    <w:rsid w:val="004B17E3"/>
    <w:rsid w:val="004B2D9A"/>
    <w:rsid w:val="004B3081"/>
    <w:rsid w:val="004B31C8"/>
    <w:rsid w:val="004B7A41"/>
    <w:rsid w:val="004C2892"/>
    <w:rsid w:val="004C392D"/>
    <w:rsid w:val="004C491B"/>
    <w:rsid w:val="004D2037"/>
    <w:rsid w:val="004D3BC9"/>
    <w:rsid w:val="004D4471"/>
    <w:rsid w:val="004E1432"/>
    <w:rsid w:val="004E4C77"/>
    <w:rsid w:val="004E6DF3"/>
    <w:rsid w:val="004E6E2A"/>
    <w:rsid w:val="004E7285"/>
    <w:rsid w:val="004F158F"/>
    <w:rsid w:val="004F227B"/>
    <w:rsid w:val="004F2292"/>
    <w:rsid w:val="004F3A3A"/>
    <w:rsid w:val="004F3B98"/>
    <w:rsid w:val="004F4AD9"/>
    <w:rsid w:val="004F5258"/>
    <w:rsid w:val="004F5823"/>
    <w:rsid w:val="004F72C2"/>
    <w:rsid w:val="004F7BC8"/>
    <w:rsid w:val="00501A60"/>
    <w:rsid w:val="005069E7"/>
    <w:rsid w:val="005070BE"/>
    <w:rsid w:val="00507C28"/>
    <w:rsid w:val="00511DED"/>
    <w:rsid w:val="005136E5"/>
    <w:rsid w:val="0051517A"/>
    <w:rsid w:val="00515351"/>
    <w:rsid w:val="005210C6"/>
    <w:rsid w:val="005223EC"/>
    <w:rsid w:val="00523B3E"/>
    <w:rsid w:val="00523D36"/>
    <w:rsid w:val="005252F9"/>
    <w:rsid w:val="005303BE"/>
    <w:rsid w:val="00530B63"/>
    <w:rsid w:val="0053152E"/>
    <w:rsid w:val="00533567"/>
    <w:rsid w:val="00535753"/>
    <w:rsid w:val="0053643E"/>
    <w:rsid w:val="00541DF5"/>
    <w:rsid w:val="00541DFF"/>
    <w:rsid w:val="00541E7D"/>
    <w:rsid w:val="00542A52"/>
    <w:rsid w:val="00543F62"/>
    <w:rsid w:val="00545789"/>
    <w:rsid w:val="00546D23"/>
    <w:rsid w:val="00550E32"/>
    <w:rsid w:val="00552319"/>
    <w:rsid w:val="0055743C"/>
    <w:rsid w:val="00573637"/>
    <w:rsid w:val="00575D46"/>
    <w:rsid w:val="00577617"/>
    <w:rsid w:val="005817EB"/>
    <w:rsid w:val="00581EF0"/>
    <w:rsid w:val="00582009"/>
    <w:rsid w:val="00582666"/>
    <w:rsid w:val="00582A01"/>
    <w:rsid w:val="0058470A"/>
    <w:rsid w:val="00587D98"/>
    <w:rsid w:val="00587E06"/>
    <w:rsid w:val="0059138F"/>
    <w:rsid w:val="005A2D35"/>
    <w:rsid w:val="005A5F59"/>
    <w:rsid w:val="005A6EE1"/>
    <w:rsid w:val="005A7135"/>
    <w:rsid w:val="005B3ECA"/>
    <w:rsid w:val="005B6066"/>
    <w:rsid w:val="005B61C2"/>
    <w:rsid w:val="005B7A55"/>
    <w:rsid w:val="005B7B01"/>
    <w:rsid w:val="005C041A"/>
    <w:rsid w:val="005C5A07"/>
    <w:rsid w:val="005C725B"/>
    <w:rsid w:val="005D0698"/>
    <w:rsid w:val="005D13D6"/>
    <w:rsid w:val="005D208C"/>
    <w:rsid w:val="005D2873"/>
    <w:rsid w:val="005D5810"/>
    <w:rsid w:val="005D6BB2"/>
    <w:rsid w:val="005D7ED5"/>
    <w:rsid w:val="005E0A7F"/>
    <w:rsid w:val="005E199B"/>
    <w:rsid w:val="005E2C89"/>
    <w:rsid w:val="005E396C"/>
    <w:rsid w:val="005E3D12"/>
    <w:rsid w:val="005E3DA4"/>
    <w:rsid w:val="005E5DA5"/>
    <w:rsid w:val="005E7EC0"/>
    <w:rsid w:val="005F4368"/>
    <w:rsid w:val="005F5B8A"/>
    <w:rsid w:val="005F62A6"/>
    <w:rsid w:val="005F7127"/>
    <w:rsid w:val="00602ADE"/>
    <w:rsid w:val="00603026"/>
    <w:rsid w:val="00604EE4"/>
    <w:rsid w:val="00606680"/>
    <w:rsid w:val="0061325D"/>
    <w:rsid w:val="00614326"/>
    <w:rsid w:val="006156A4"/>
    <w:rsid w:val="00615D75"/>
    <w:rsid w:val="00616137"/>
    <w:rsid w:val="00624CD9"/>
    <w:rsid w:val="006264FD"/>
    <w:rsid w:val="006268BC"/>
    <w:rsid w:val="006306D6"/>
    <w:rsid w:val="00632925"/>
    <w:rsid w:val="00633155"/>
    <w:rsid w:val="00633C19"/>
    <w:rsid w:val="006362BA"/>
    <w:rsid w:val="00636413"/>
    <w:rsid w:val="0063666B"/>
    <w:rsid w:val="006377C7"/>
    <w:rsid w:val="0064478B"/>
    <w:rsid w:val="00644D6B"/>
    <w:rsid w:val="006451B7"/>
    <w:rsid w:val="0064658F"/>
    <w:rsid w:val="0065539C"/>
    <w:rsid w:val="00657A7F"/>
    <w:rsid w:val="0066087B"/>
    <w:rsid w:val="006625CF"/>
    <w:rsid w:val="00663771"/>
    <w:rsid w:val="0066671C"/>
    <w:rsid w:val="0066774C"/>
    <w:rsid w:val="00676A54"/>
    <w:rsid w:val="00677715"/>
    <w:rsid w:val="00680E43"/>
    <w:rsid w:val="0068104A"/>
    <w:rsid w:val="006821F7"/>
    <w:rsid w:val="006830A6"/>
    <w:rsid w:val="006848E7"/>
    <w:rsid w:val="00685D50"/>
    <w:rsid w:val="00690285"/>
    <w:rsid w:val="00693059"/>
    <w:rsid w:val="006936FA"/>
    <w:rsid w:val="006942FA"/>
    <w:rsid w:val="00696C68"/>
    <w:rsid w:val="006A0CE6"/>
    <w:rsid w:val="006A38BF"/>
    <w:rsid w:val="006A5431"/>
    <w:rsid w:val="006B26D9"/>
    <w:rsid w:val="006B280E"/>
    <w:rsid w:val="006B6D78"/>
    <w:rsid w:val="006B7539"/>
    <w:rsid w:val="006B7772"/>
    <w:rsid w:val="006C1A7D"/>
    <w:rsid w:val="006C3098"/>
    <w:rsid w:val="006C3435"/>
    <w:rsid w:val="006C3FEC"/>
    <w:rsid w:val="006C40D2"/>
    <w:rsid w:val="006C64A6"/>
    <w:rsid w:val="006C6A32"/>
    <w:rsid w:val="006D0768"/>
    <w:rsid w:val="006D2B49"/>
    <w:rsid w:val="006D57DB"/>
    <w:rsid w:val="006D6A04"/>
    <w:rsid w:val="006E1A54"/>
    <w:rsid w:val="006E1BBF"/>
    <w:rsid w:val="006E39C4"/>
    <w:rsid w:val="006E71E7"/>
    <w:rsid w:val="006F042A"/>
    <w:rsid w:val="006F2461"/>
    <w:rsid w:val="006F2E7D"/>
    <w:rsid w:val="006F3B40"/>
    <w:rsid w:val="006F582A"/>
    <w:rsid w:val="00704C0B"/>
    <w:rsid w:val="00710CA9"/>
    <w:rsid w:val="00713275"/>
    <w:rsid w:val="007171E5"/>
    <w:rsid w:val="00722D15"/>
    <w:rsid w:val="00723E1D"/>
    <w:rsid w:val="0072482C"/>
    <w:rsid w:val="00726A11"/>
    <w:rsid w:val="007277D0"/>
    <w:rsid w:val="00733012"/>
    <w:rsid w:val="00733381"/>
    <w:rsid w:val="00733B33"/>
    <w:rsid w:val="00734ADD"/>
    <w:rsid w:val="00735A80"/>
    <w:rsid w:val="00736D2B"/>
    <w:rsid w:val="0073798C"/>
    <w:rsid w:val="00741742"/>
    <w:rsid w:val="0074178B"/>
    <w:rsid w:val="0074232C"/>
    <w:rsid w:val="00744479"/>
    <w:rsid w:val="0074507D"/>
    <w:rsid w:val="00754867"/>
    <w:rsid w:val="00755594"/>
    <w:rsid w:val="00756AB2"/>
    <w:rsid w:val="00760B64"/>
    <w:rsid w:val="00760E54"/>
    <w:rsid w:val="00762F6B"/>
    <w:rsid w:val="007644FA"/>
    <w:rsid w:val="007645BB"/>
    <w:rsid w:val="00766600"/>
    <w:rsid w:val="00767436"/>
    <w:rsid w:val="00771811"/>
    <w:rsid w:val="00773FFE"/>
    <w:rsid w:val="00774451"/>
    <w:rsid w:val="00774EEE"/>
    <w:rsid w:val="00776BA8"/>
    <w:rsid w:val="007829E6"/>
    <w:rsid w:val="00783341"/>
    <w:rsid w:val="00785DA0"/>
    <w:rsid w:val="00786747"/>
    <w:rsid w:val="00787A80"/>
    <w:rsid w:val="00787D83"/>
    <w:rsid w:val="007915B0"/>
    <w:rsid w:val="00791AAA"/>
    <w:rsid w:val="007A0E93"/>
    <w:rsid w:val="007A103D"/>
    <w:rsid w:val="007A17CE"/>
    <w:rsid w:val="007A2D1B"/>
    <w:rsid w:val="007A6077"/>
    <w:rsid w:val="007A6FCE"/>
    <w:rsid w:val="007A7284"/>
    <w:rsid w:val="007A791C"/>
    <w:rsid w:val="007B29F1"/>
    <w:rsid w:val="007B440D"/>
    <w:rsid w:val="007B491D"/>
    <w:rsid w:val="007B6489"/>
    <w:rsid w:val="007B7F9F"/>
    <w:rsid w:val="007C6048"/>
    <w:rsid w:val="007C6394"/>
    <w:rsid w:val="007C6C46"/>
    <w:rsid w:val="007D2C15"/>
    <w:rsid w:val="007D48B1"/>
    <w:rsid w:val="007E03A3"/>
    <w:rsid w:val="007E0AD5"/>
    <w:rsid w:val="007E2D85"/>
    <w:rsid w:val="007E337B"/>
    <w:rsid w:val="007E3498"/>
    <w:rsid w:val="007E44C1"/>
    <w:rsid w:val="007E4779"/>
    <w:rsid w:val="007E47E4"/>
    <w:rsid w:val="007E6840"/>
    <w:rsid w:val="007E7C97"/>
    <w:rsid w:val="007F21ED"/>
    <w:rsid w:val="007F2C7C"/>
    <w:rsid w:val="007F6F7C"/>
    <w:rsid w:val="00800C0F"/>
    <w:rsid w:val="00801561"/>
    <w:rsid w:val="00801654"/>
    <w:rsid w:val="00801D08"/>
    <w:rsid w:val="008058B9"/>
    <w:rsid w:val="0080733B"/>
    <w:rsid w:val="008114F3"/>
    <w:rsid w:val="00820B66"/>
    <w:rsid w:val="008213D2"/>
    <w:rsid w:val="0083222A"/>
    <w:rsid w:val="00834F0B"/>
    <w:rsid w:val="00837DC0"/>
    <w:rsid w:val="00842F4D"/>
    <w:rsid w:val="008446C8"/>
    <w:rsid w:val="00844C03"/>
    <w:rsid w:val="00850CC8"/>
    <w:rsid w:val="00851BC1"/>
    <w:rsid w:val="0085424F"/>
    <w:rsid w:val="00855668"/>
    <w:rsid w:val="0085769C"/>
    <w:rsid w:val="00861D9E"/>
    <w:rsid w:val="008629B2"/>
    <w:rsid w:val="00863059"/>
    <w:rsid w:val="0086536A"/>
    <w:rsid w:val="00874257"/>
    <w:rsid w:val="00874B2C"/>
    <w:rsid w:val="00874E6F"/>
    <w:rsid w:val="00875064"/>
    <w:rsid w:val="008763B4"/>
    <w:rsid w:val="008773D6"/>
    <w:rsid w:val="00880D6C"/>
    <w:rsid w:val="0088425F"/>
    <w:rsid w:val="0089335F"/>
    <w:rsid w:val="00894C1B"/>
    <w:rsid w:val="00896322"/>
    <w:rsid w:val="00896FEB"/>
    <w:rsid w:val="008A1206"/>
    <w:rsid w:val="008A241E"/>
    <w:rsid w:val="008B1A2C"/>
    <w:rsid w:val="008B26F6"/>
    <w:rsid w:val="008B5CDA"/>
    <w:rsid w:val="008B66AB"/>
    <w:rsid w:val="008C03AA"/>
    <w:rsid w:val="008C5EB3"/>
    <w:rsid w:val="008D0A13"/>
    <w:rsid w:val="008D10C6"/>
    <w:rsid w:val="008D12E2"/>
    <w:rsid w:val="008D2FB6"/>
    <w:rsid w:val="008E03FA"/>
    <w:rsid w:val="008E0823"/>
    <w:rsid w:val="008E172D"/>
    <w:rsid w:val="008E2DC1"/>
    <w:rsid w:val="00902C62"/>
    <w:rsid w:val="00905ED2"/>
    <w:rsid w:val="009064A0"/>
    <w:rsid w:val="00906AFA"/>
    <w:rsid w:val="00913DCD"/>
    <w:rsid w:val="0091759E"/>
    <w:rsid w:val="0092037F"/>
    <w:rsid w:val="00921735"/>
    <w:rsid w:val="009219D7"/>
    <w:rsid w:val="009252E5"/>
    <w:rsid w:val="009266D8"/>
    <w:rsid w:val="00927F46"/>
    <w:rsid w:val="009331E2"/>
    <w:rsid w:val="00934E31"/>
    <w:rsid w:val="00936154"/>
    <w:rsid w:val="00936CF4"/>
    <w:rsid w:val="009400BE"/>
    <w:rsid w:val="00947762"/>
    <w:rsid w:val="00951A8E"/>
    <w:rsid w:val="00953173"/>
    <w:rsid w:val="00956BD3"/>
    <w:rsid w:val="00956D64"/>
    <w:rsid w:val="00961392"/>
    <w:rsid w:val="009615A9"/>
    <w:rsid w:val="00961B3A"/>
    <w:rsid w:val="00963B1E"/>
    <w:rsid w:val="0096408C"/>
    <w:rsid w:val="00965CA1"/>
    <w:rsid w:val="00965F5E"/>
    <w:rsid w:val="0096666E"/>
    <w:rsid w:val="00966877"/>
    <w:rsid w:val="00972B85"/>
    <w:rsid w:val="00973981"/>
    <w:rsid w:val="00973C2C"/>
    <w:rsid w:val="009815E7"/>
    <w:rsid w:val="0098188A"/>
    <w:rsid w:val="00981F88"/>
    <w:rsid w:val="00983597"/>
    <w:rsid w:val="00984D76"/>
    <w:rsid w:val="00985E12"/>
    <w:rsid w:val="0098739F"/>
    <w:rsid w:val="00992899"/>
    <w:rsid w:val="00996A34"/>
    <w:rsid w:val="009A0E4B"/>
    <w:rsid w:val="009A31B7"/>
    <w:rsid w:val="009A3ACE"/>
    <w:rsid w:val="009A4558"/>
    <w:rsid w:val="009A52F2"/>
    <w:rsid w:val="009A6D9F"/>
    <w:rsid w:val="009B615E"/>
    <w:rsid w:val="009B6789"/>
    <w:rsid w:val="009C2AF2"/>
    <w:rsid w:val="009C333E"/>
    <w:rsid w:val="009C654F"/>
    <w:rsid w:val="009C77EF"/>
    <w:rsid w:val="009D108B"/>
    <w:rsid w:val="009D1E04"/>
    <w:rsid w:val="009D64DB"/>
    <w:rsid w:val="009E0F7A"/>
    <w:rsid w:val="009E275E"/>
    <w:rsid w:val="009E4D47"/>
    <w:rsid w:val="009E78AD"/>
    <w:rsid w:val="009F14B9"/>
    <w:rsid w:val="009F1EF5"/>
    <w:rsid w:val="009F55B1"/>
    <w:rsid w:val="009F594F"/>
    <w:rsid w:val="009F7612"/>
    <w:rsid w:val="00A02BD1"/>
    <w:rsid w:val="00A03512"/>
    <w:rsid w:val="00A036C9"/>
    <w:rsid w:val="00A073BD"/>
    <w:rsid w:val="00A109F9"/>
    <w:rsid w:val="00A1129C"/>
    <w:rsid w:val="00A13B76"/>
    <w:rsid w:val="00A13D88"/>
    <w:rsid w:val="00A14609"/>
    <w:rsid w:val="00A173D7"/>
    <w:rsid w:val="00A174BB"/>
    <w:rsid w:val="00A235AF"/>
    <w:rsid w:val="00A236D0"/>
    <w:rsid w:val="00A27A66"/>
    <w:rsid w:val="00A30174"/>
    <w:rsid w:val="00A30855"/>
    <w:rsid w:val="00A33A8D"/>
    <w:rsid w:val="00A33AC0"/>
    <w:rsid w:val="00A341EB"/>
    <w:rsid w:val="00A343FE"/>
    <w:rsid w:val="00A34635"/>
    <w:rsid w:val="00A34BD2"/>
    <w:rsid w:val="00A35E53"/>
    <w:rsid w:val="00A361B2"/>
    <w:rsid w:val="00A375E1"/>
    <w:rsid w:val="00A40A9F"/>
    <w:rsid w:val="00A42F85"/>
    <w:rsid w:val="00A44AF2"/>
    <w:rsid w:val="00A44E12"/>
    <w:rsid w:val="00A471A5"/>
    <w:rsid w:val="00A47F14"/>
    <w:rsid w:val="00A50648"/>
    <w:rsid w:val="00A50C1F"/>
    <w:rsid w:val="00A52017"/>
    <w:rsid w:val="00A5237B"/>
    <w:rsid w:val="00A53777"/>
    <w:rsid w:val="00A60214"/>
    <w:rsid w:val="00A64CE4"/>
    <w:rsid w:val="00A65048"/>
    <w:rsid w:val="00A6687C"/>
    <w:rsid w:val="00A700C2"/>
    <w:rsid w:val="00A7100F"/>
    <w:rsid w:val="00A71A0B"/>
    <w:rsid w:val="00A7310F"/>
    <w:rsid w:val="00A741EF"/>
    <w:rsid w:val="00A755EE"/>
    <w:rsid w:val="00A76D87"/>
    <w:rsid w:val="00A776A8"/>
    <w:rsid w:val="00A80B1E"/>
    <w:rsid w:val="00A81FAA"/>
    <w:rsid w:val="00A85DE7"/>
    <w:rsid w:val="00A906C5"/>
    <w:rsid w:val="00A916D0"/>
    <w:rsid w:val="00A91DBA"/>
    <w:rsid w:val="00A95061"/>
    <w:rsid w:val="00AA4E89"/>
    <w:rsid w:val="00AA5CFF"/>
    <w:rsid w:val="00AB013E"/>
    <w:rsid w:val="00AB04C5"/>
    <w:rsid w:val="00AB1115"/>
    <w:rsid w:val="00AB2927"/>
    <w:rsid w:val="00AB3E30"/>
    <w:rsid w:val="00AB48F6"/>
    <w:rsid w:val="00AB5927"/>
    <w:rsid w:val="00AB5BC3"/>
    <w:rsid w:val="00AC1AC0"/>
    <w:rsid w:val="00AC2DF9"/>
    <w:rsid w:val="00AC30B0"/>
    <w:rsid w:val="00AC4F17"/>
    <w:rsid w:val="00AC54D7"/>
    <w:rsid w:val="00AE1D7C"/>
    <w:rsid w:val="00AE1EA6"/>
    <w:rsid w:val="00AE3F3E"/>
    <w:rsid w:val="00AE4858"/>
    <w:rsid w:val="00AE4DDE"/>
    <w:rsid w:val="00AE55D0"/>
    <w:rsid w:val="00AE652D"/>
    <w:rsid w:val="00AE7AE0"/>
    <w:rsid w:val="00AE7E2F"/>
    <w:rsid w:val="00AF6307"/>
    <w:rsid w:val="00AF7300"/>
    <w:rsid w:val="00B00A46"/>
    <w:rsid w:val="00B01E65"/>
    <w:rsid w:val="00B01FCE"/>
    <w:rsid w:val="00B0381B"/>
    <w:rsid w:val="00B03CB6"/>
    <w:rsid w:val="00B04084"/>
    <w:rsid w:val="00B06667"/>
    <w:rsid w:val="00B06EA1"/>
    <w:rsid w:val="00B107CE"/>
    <w:rsid w:val="00B1342A"/>
    <w:rsid w:val="00B16585"/>
    <w:rsid w:val="00B17B18"/>
    <w:rsid w:val="00B223FB"/>
    <w:rsid w:val="00B2408B"/>
    <w:rsid w:val="00B251B8"/>
    <w:rsid w:val="00B263D6"/>
    <w:rsid w:val="00B30083"/>
    <w:rsid w:val="00B33168"/>
    <w:rsid w:val="00B35953"/>
    <w:rsid w:val="00B4005A"/>
    <w:rsid w:val="00B40992"/>
    <w:rsid w:val="00B42FCB"/>
    <w:rsid w:val="00B50E38"/>
    <w:rsid w:val="00B5367C"/>
    <w:rsid w:val="00B5452D"/>
    <w:rsid w:val="00B546C9"/>
    <w:rsid w:val="00B55900"/>
    <w:rsid w:val="00B55DC4"/>
    <w:rsid w:val="00B563FE"/>
    <w:rsid w:val="00B57340"/>
    <w:rsid w:val="00B61C6F"/>
    <w:rsid w:val="00B62A88"/>
    <w:rsid w:val="00B64A75"/>
    <w:rsid w:val="00B64DC9"/>
    <w:rsid w:val="00B6561D"/>
    <w:rsid w:val="00B66884"/>
    <w:rsid w:val="00B71CD6"/>
    <w:rsid w:val="00B760B0"/>
    <w:rsid w:val="00B76305"/>
    <w:rsid w:val="00B76D96"/>
    <w:rsid w:val="00B77088"/>
    <w:rsid w:val="00B82CCC"/>
    <w:rsid w:val="00B84C49"/>
    <w:rsid w:val="00B862E1"/>
    <w:rsid w:val="00B90024"/>
    <w:rsid w:val="00B9039C"/>
    <w:rsid w:val="00B91393"/>
    <w:rsid w:val="00B94390"/>
    <w:rsid w:val="00B9735B"/>
    <w:rsid w:val="00BA34DC"/>
    <w:rsid w:val="00BA71D8"/>
    <w:rsid w:val="00BA7623"/>
    <w:rsid w:val="00BB162E"/>
    <w:rsid w:val="00BB537F"/>
    <w:rsid w:val="00BB586D"/>
    <w:rsid w:val="00BB5CC1"/>
    <w:rsid w:val="00BB795D"/>
    <w:rsid w:val="00BC0CB9"/>
    <w:rsid w:val="00BC1C9D"/>
    <w:rsid w:val="00BC2751"/>
    <w:rsid w:val="00BC5F79"/>
    <w:rsid w:val="00BC72C1"/>
    <w:rsid w:val="00BD5349"/>
    <w:rsid w:val="00BE1475"/>
    <w:rsid w:val="00BE48E8"/>
    <w:rsid w:val="00BE55E2"/>
    <w:rsid w:val="00BF5B8C"/>
    <w:rsid w:val="00BF6CF8"/>
    <w:rsid w:val="00BF7CAD"/>
    <w:rsid w:val="00C00238"/>
    <w:rsid w:val="00C03D06"/>
    <w:rsid w:val="00C050AB"/>
    <w:rsid w:val="00C07393"/>
    <w:rsid w:val="00C079B0"/>
    <w:rsid w:val="00C07D93"/>
    <w:rsid w:val="00C10063"/>
    <w:rsid w:val="00C11FB9"/>
    <w:rsid w:val="00C124FE"/>
    <w:rsid w:val="00C130DA"/>
    <w:rsid w:val="00C13330"/>
    <w:rsid w:val="00C22288"/>
    <w:rsid w:val="00C25A40"/>
    <w:rsid w:val="00C25AEB"/>
    <w:rsid w:val="00C3237F"/>
    <w:rsid w:val="00C35235"/>
    <w:rsid w:val="00C36B3A"/>
    <w:rsid w:val="00C42F54"/>
    <w:rsid w:val="00C44281"/>
    <w:rsid w:val="00C44751"/>
    <w:rsid w:val="00C448A8"/>
    <w:rsid w:val="00C454C0"/>
    <w:rsid w:val="00C468AB"/>
    <w:rsid w:val="00C5118D"/>
    <w:rsid w:val="00C51C6B"/>
    <w:rsid w:val="00C555D5"/>
    <w:rsid w:val="00C56293"/>
    <w:rsid w:val="00C575ED"/>
    <w:rsid w:val="00C60F76"/>
    <w:rsid w:val="00C61B16"/>
    <w:rsid w:val="00C66678"/>
    <w:rsid w:val="00C66CA9"/>
    <w:rsid w:val="00C710EC"/>
    <w:rsid w:val="00C71476"/>
    <w:rsid w:val="00C73F3B"/>
    <w:rsid w:val="00C74053"/>
    <w:rsid w:val="00C74AF8"/>
    <w:rsid w:val="00C74E3C"/>
    <w:rsid w:val="00C765FD"/>
    <w:rsid w:val="00C7684D"/>
    <w:rsid w:val="00C81F55"/>
    <w:rsid w:val="00C838E2"/>
    <w:rsid w:val="00C87B08"/>
    <w:rsid w:val="00C90AFF"/>
    <w:rsid w:val="00C94A77"/>
    <w:rsid w:val="00C972DD"/>
    <w:rsid w:val="00C97A47"/>
    <w:rsid w:val="00CA067E"/>
    <w:rsid w:val="00CA0EEF"/>
    <w:rsid w:val="00CA366D"/>
    <w:rsid w:val="00CA399B"/>
    <w:rsid w:val="00CA5BCB"/>
    <w:rsid w:val="00CA71A6"/>
    <w:rsid w:val="00CB0D1B"/>
    <w:rsid w:val="00CB5989"/>
    <w:rsid w:val="00CB5BDE"/>
    <w:rsid w:val="00CB6BC4"/>
    <w:rsid w:val="00CB7C69"/>
    <w:rsid w:val="00CC0671"/>
    <w:rsid w:val="00CC08DF"/>
    <w:rsid w:val="00CC17B7"/>
    <w:rsid w:val="00CC386D"/>
    <w:rsid w:val="00CC3F34"/>
    <w:rsid w:val="00CC4553"/>
    <w:rsid w:val="00CD18E5"/>
    <w:rsid w:val="00CD617C"/>
    <w:rsid w:val="00CD6C6B"/>
    <w:rsid w:val="00CD6D7B"/>
    <w:rsid w:val="00CE06C5"/>
    <w:rsid w:val="00CE07B2"/>
    <w:rsid w:val="00CE7AEB"/>
    <w:rsid w:val="00CF1C3D"/>
    <w:rsid w:val="00CF2F46"/>
    <w:rsid w:val="00CF2FAA"/>
    <w:rsid w:val="00CF4CA5"/>
    <w:rsid w:val="00D00A2A"/>
    <w:rsid w:val="00D00C30"/>
    <w:rsid w:val="00D02D40"/>
    <w:rsid w:val="00D13263"/>
    <w:rsid w:val="00D13F27"/>
    <w:rsid w:val="00D14903"/>
    <w:rsid w:val="00D15B41"/>
    <w:rsid w:val="00D1603E"/>
    <w:rsid w:val="00D178A7"/>
    <w:rsid w:val="00D22764"/>
    <w:rsid w:val="00D26554"/>
    <w:rsid w:val="00D26C35"/>
    <w:rsid w:val="00D27428"/>
    <w:rsid w:val="00D30374"/>
    <w:rsid w:val="00D3375F"/>
    <w:rsid w:val="00D34929"/>
    <w:rsid w:val="00D46291"/>
    <w:rsid w:val="00D51CC2"/>
    <w:rsid w:val="00D5214D"/>
    <w:rsid w:val="00D53CA9"/>
    <w:rsid w:val="00D576F8"/>
    <w:rsid w:val="00D57CAE"/>
    <w:rsid w:val="00D646FC"/>
    <w:rsid w:val="00D70EDC"/>
    <w:rsid w:val="00D718DF"/>
    <w:rsid w:val="00D73FB2"/>
    <w:rsid w:val="00D74609"/>
    <w:rsid w:val="00D80053"/>
    <w:rsid w:val="00D80ACE"/>
    <w:rsid w:val="00D8226D"/>
    <w:rsid w:val="00D84914"/>
    <w:rsid w:val="00D85AA7"/>
    <w:rsid w:val="00D866C7"/>
    <w:rsid w:val="00D867CD"/>
    <w:rsid w:val="00D91100"/>
    <w:rsid w:val="00D91894"/>
    <w:rsid w:val="00D92C75"/>
    <w:rsid w:val="00D9514A"/>
    <w:rsid w:val="00D95584"/>
    <w:rsid w:val="00D9737E"/>
    <w:rsid w:val="00D97D14"/>
    <w:rsid w:val="00D97E2F"/>
    <w:rsid w:val="00D97F8F"/>
    <w:rsid w:val="00DA2453"/>
    <w:rsid w:val="00DA400D"/>
    <w:rsid w:val="00DB0009"/>
    <w:rsid w:val="00DB61A2"/>
    <w:rsid w:val="00DB7564"/>
    <w:rsid w:val="00DB7C66"/>
    <w:rsid w:val="00DB7ECE"/>
    <w:rsid w:val="00DC1863"/>
    <w:rsid w:val="00DC239C"/>
    <w:rsid w:val="00DC2BEE"/>
    <w:rsid w:val="00DC3C84"/>
    <w:rsid w:val="00DC5B77"/>
    <w:rsid w:val="00DD1550"/>
    <w:rsid w:val="00DD42F6"/>
    <w:rsid w:val="00DE152A"/>
    <w:rsid w:val="00DE1EDE"/>
    <w:rsid w:val="00DE1FFB"/>
    <w:rsid w:val="00DE20D8"/>
    <w:rsid w:val="00DE23B9"/>
    <w:rsid w:val="00DE53DC"/>
    <w:rsid w:val="00DE6671"/>
    <w:rsid w:val="00DF29D9"/>
    <w:rsid w:val="00DF30B9"/>
    <w:rsid w:val="00DF3C12"/>
    <w:rsid w:val="00DF4830"/>
    <w:rsid w:val="00DF4EB8"/>
    <w:rsid w:val="00DF59B0"/>
    <w:rsid w:val="00DF6BA3"/>
    <w:rsid w:val="00DF6F79"/>
    <w:rsid w:val="00DF731F"/>
    <w:rsid w:val="00E00870"/>
    <w:rsid w:val="00E02433"/>
    <w:rsid w:val="00E0363E"/>
    <w:rsid w:val="00E11A9C"/>
    <w:rsid w:val="00E13894"/>
    <w:rsid w:val="00E15B30"/>
    <w:rsid w:val="00E1794D"/>
    <w:rsid w:val="00E23BA5"/>
    <w:rsid w:val="00E23FE2"/>
    <w:rsid w:val="00E256EA"/>
    <w:rsid w:val="00E27C41"/>
    <w:rsid w:val="00E3439A"/>
    <w:rsid w:val="00E352E1"/>
    <w:rsid w:val="00E402CE"/>
    <w:rsid w:val="00E4202C"/>
    <w:rsid w:val="00E42C50"/>
    <w:rsid w:val="00E43B3E"/>
    <w:rsid w:val="00E506B3"/>
    <w:rsid w:val="00E508BC"/>
    <w:rsid w:val="00E56A39"/>
    <w:rsid w:val="00E56D30"/>
    <w:rsid w:val="00E57D36"/>
    <w:rsid w:val="00E6053A"/>
    <w:rsid w:val="00E60C1F"/>
    <w:rsid w:val="00E61011"/>
    <w:rsid w:val="00E6275B"/>
    <w:rsid w:val="00E63245"/>
    <w:rsid w:val="00E64B20"/>
    <w:rsid w:val="00E66EDE"/>
    <w:rsid w:val="00E704A8"/>
    <w:rsid w:val="00E70D76"/>
    <w:rsid w:val="00E72A6F"/>
    <w:rsid w:val="00E73227"/>
    <w:rsid w:val="00E74094"/>
    <w:rsid w:val="00E74B00"/>
    <w:rsid w:val="00E750D8"/>
    <w:rsid w:val="00E77FFC"/>
    <w:rsid w:val="00E803DD"/>
    <w:rsid w:val="00E808FA"/>
    <w:rsid w:val="00E82C04"/>
    <w:rsid w:val="00E834CB"/>
    <w:rsid w:val="00E83C6C"/>
    <w:rsid w:val="00E8711C"/>
    <w:rsid w:val="00EA2809"/>
    <w:rsid w:val="00EA6601"/>
    <w:rsid w:val="00EA7091"/>
    <w:rsid w:val="00EA7A70"/>
    <w:rsid w:val="00EB1D29"/>
    <w:rsid w:val="00EB29F3"/>
    <w:rsid w:val="00EB77DA"/>
    <w:rsid w:val="00EC0AED"/>
    <w:rsid w:val="00EC19B3"/>
    <w:rsid w:val="00EC2D36"/>
    <w:rsid w:val="00EC48F3"/>
    <w:rsid w:val="00EC4DFB"/>
    <w:rsid w:val="00EC65DB"/>
    <w:rsid w:val="00EC69F3"/>
    <w:rsid w:val="00EC6A8E"/>
    <w:rsid w:val="00EC7D56"/>
    <w:rsid w:val="00EC7E7F"/>
    <w:rsid w:val="00ED0AF4"/>
    <w:rsid w:val="00ED1D97"/>
    <w:rsid w:val="00ED5811"/>
    <w:rsid w:val="00EE1C18"/>
    <w:rsid w:val="00EE5167"/>
    <w:rsid w:val="00EF0C66"/>
    <w:rsid w:val="00EF2F02"/>
    <w:rsid w:val="00EF323E"/>
    <w:rsid w:val="00EF3F5A"/>
    <w:rsid w:val="00EF718B"/>
    <w:rsid w:val="00EF751B"/>
    <w:rsid w:val="00EF78E1"/>
    <w:rsid w:val="00EF7AC9"/>
    <w:rsid w:val="00EF7E53"/>
    <w:rsid w:val="00F00D02"/>
    <w:rsid w:val="00F06115"/>
    <w:rsid w:val="00F0708D"/>
    <w:rsid w:val="00F07F0B"/>
    <w:rsid w:val="00F10546"/>
    <w:rsid w:val="00F12FAC"/>
    <w:rsid w:val="00F13F40"/>
    <w:rsid w:val="00F15534"/>
    <w:rsid w:val="00F17261"/>
    <w:rsid w:val="00F17C5C"/>
    <w:rsid w:val="00F20B8E"/>
    <w:rsid w:val="00F215F2"/>
    <w:rsid w:val="00F2232C"/>
    <w:rsid w:val="00F2234E"/>
    <w:rsid w:val="00F22767"/>
    <w:rsid w:val="00F241F1"/>
    <w:rsid w:val="00F25BA5"/>
    <w:rsid w:val="00F2766C"/>
    <w:rsid w:val="00F306CB"/>
    <w:rsid w:val="00F312EB"/>
    <w:rsid w:val="00F325A0"/>
    <w:rsid w:val="00F32C13"/>
    <w:rsid w:val="00F33173"/>
    <w:rsid w:val="00F3386F"/>
    <w:rsid w:val="00F34A8C"/>
    <w:rsid w:val="00F35E18"/>
    <w:rsid w:val="00F40C2D"/>
    <w:rsid w:val="00F418AF"/>
    <w:rsid w:val="00F45BED"/>
    <w:rsid w:val="00F46F7B"/>
    <w:rsid w:val="00F53731"/>
    <w:rsid w:val="00F53DA2"/>
    <w:rsid w:val="00F54283"/>
    <w:rsid w:val="00F54EFA"/>
    <w:rsid w:val="00F55BE0"/>
    <w:rsid w:val="00F55C5A"/>
    <w:rsid w:val="00F56291"/>
    <w:rsid w:val="00F56308"/>
    <w:rsid w:val="00F571D0"/>
    <w:rsid w:val="00F60A7B"/>
    <w:rsid w:val="00F60B30"/>
    <w:rsid w:val="00F614FE"/>
    <w:rsid w:val="00F62BC9"/>
    <w:rsid w:val="00F70C55"/>
    <w:rsid w:val="00F71DEF"/>
    <w:rsid w:val="00F72A3A"/>
    <w:rsid w:val="00F808A7"/>
    <w:rsid w:val="00F81119"/>
    <w:rsid w:val="00F83500"/>
    <w:rsid w:val="00F836C1"/>
    <w:rsid w:val="00F85234"/>
    <w:rsid w:val="00F85654"/>
    <w:rsid w:val="00F85B41"/>
    <w:rsid w:val="00F87AFD"/>
    <w:rsid w:val="00F909C8"/>
    <w:rsid w:val="00F91339"/>
    <w:rsid w:val="00F9182E"/>
    <w:rsid w:val="00F944B9"/>
    <w:rsid w:val="00F95D64"/>
    <w:rsid w:val="00FA0083"/>
    <w:rsid w:val="00FA1642"/>
    <w:rsid w:val="00FA52CE"/>
    <w:rsid w:val="00FA77B0"/>
    <w:rsid w:val="00FB08A0"/>
    <w:rsid w:val="00FB1F8E"/>
    <w:rsid w:val="00FB2BB4"/>
    <w:rsid w:val="00FC158D"/>
    <w:rsid w:val="00FC377D"/>
    <w:rsid w:val="00FC6ED0"/>
    <w:rsid w:val="00FC6F75"/>
    <w:rsid w:val="00FD022C"/>
    <w:rsid w:val="00FD0D5B"/>
    <w:rsid w:val="00FD76B4"/>
    <w:rsid w:val="00FE35E2"/>
    <w:rsid w:val="00FE4CF9"/>
    <w:rsid w:val="00FE58D4"/>
    <w:rsid w:val="00FE5E25"/>
    <w:rsid w:val="00FF6044"/>
    <w:rsid w:val="00FF61C0"/>
    <w:rsid w:val="00FF68BE"/>
    <w:rsid w:val="00FF737C"/>
    <w:rsid w:val="354207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6B1997"/>
  <w15:docId w15:val="{D780A645-315D-4043-A64A-4621BDA3A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43E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B61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61A2"/>
  </w:style>
  <w:style w:type="paragraph" w:styleId="Footer">
    <w:name w:val="footer"/>
    <w:basedOn w:val="Normal"/>
    <w:link w:val="FooterChar"/>
    <w:uiPriority w:val="99"/>
    <w:unhideWhenUsed/>
    <w:rsid w:val="00DB61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61A2"/>
  </w:style>
  <w:style w:type="paragraph" w:styleId="ListParagraph">
    <w:name w:val="List Paragraph"/>
    <w:basedOn w:val="Normal"/>
    <w:uiPriority w:val="34"/>
    <w:qFormat/>
    <w:rsid w:val="00713275"/>
    <w:pPr>
      <w:ind w:left="720"/>
      <w:contextualSpacing/>
    </w:pPr>
  </w:style>
  <w:style w:type="character" w:styleId="Hyperlink">
    <w:name w:val="Hyperlink"/>
    <w:basedOn w:val="DefaultParagraphFont"/>
    <w:uiPriority w:val="99"/>
    <w:unhideWhenUsed/>
    <w:rsid w:val="005F4368"/>
    <w:rPr>
      <w:color w:val="0000FF" w:themeColor="hyperlink"/>
      <w:u w:val="single"/>
    </w:rPr>
  </w:style>
  <w:style w:type="character" w:styleId="UnresolvedMention">
    <w:name w:val="Unresolved Mention"/>
    <w:basedOn w:val="DefaultParagraphFont"/>
    <w:uiPriority w:val="99"/>
    <w:semiHidden/>
    <w:unhideWhenUsed/>
    <w:rsid w:val="005F4368"/>
    <w:rPr>
      <w:color w:val="808080"/>
      <w:shd w:val="clear" w:color="auto" w:fill="E6E6E6"/>
    </w:rPr>
  </w:style>
  <w:style w:type="paragraph" w:styleId="BalloonText">
    <w:name w:val="Balloon Text"/>
    <w:basedOn w:val="Normal"/>
    <w:link w:val="BalloonTextChar"/>
    <w:uiPriority w:val="99"/>
    <w:semiHidden/>
    <w:unhideWhenUsed/>
    <w:rsid w:val="00934E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4E31"/>
    <w:rPr>
      <w:rFonts w:ascii="Segoe UI" w:hAnsi="Segoe UI" w:cs="Segoe UI"/>
      <w:sz w:val="18"/>
      <w:szCs w:val="18"/>
    </w:rPr>
  </w:style>
  <w:style w:type="character" w:styleId="CommentReference">
    <w:name w:val="annotation reference"/>
    <w:basedOn w:val="DefaultParagraphFont"/>
    <w:uiPriority w:val="99"/>
    <w:semiHidden/>
    <w:unhideWhenUsed/>
    <w:rsid w:val="00356108"/>
    <w:rPr>
      <w:sz w:val="16"/>
      <w:szCs w:val="16"/>
    </w:rPr>
  </w:style>
  <w:style w:type="paragraph" w:styleId="CommentText">
    <w:name w:val="annotation text"/>
    <w:basedOn w:val="Normal"/>
    <w:link w:val="CommentTextChar"/>
    <w:uiPriority w:val="99"/>
    <w:unhideWhenUsed/>
    <w:rsid w:val="00356108"/>
    <w:pPr>
      <w:spacing w:line="240" w:lineRule="auto"/>
    </w:pPr>
    <w:rPr>
      <w:sz w:val="20"/>
      <w:szCs w:val="20"/>
    </w:rPr>
  </w:style>
  <w:style w:type="character" w:customStyle="1" w:styleId="CommentTextChar">
    <w:name w:val="Comment Text Char"/>
    <w:basedOn w:val="DefaultParagraphFont"/>
    <w:link w:val="CommentText"/>
    <w:uiPriority w:val="99"/>
    <w:rsid w:val="00356108"/>
    <w:rPr>
      <w:sz w:val="20"/>
      <w:szCs w:val="20"/>
    </w:rPr>
  </w:style>
  <w:style w:type="paragraph" w:styleId="CommentSubject">
    <w:name w:val="annotation subject"/>
    <w:basedOn w:val="CommentText"/>
    <w:next w:val="CommentText"/>
    <w:link w:val="CommentSubjectChar"/>
    <w:uiPriority w:val="99"/>
    <w:semiHidden/>
    <w:unhideWhenUsed/>
    <w:rsid w:val="00356108"/>
    <w:rPr>
      <w:b/>
      <w:bCs/>
    </w:rPr>
  </w:style>
  <w:style w:type="character" w:customStyle="1" w:styleId="CommentSubjectChar">
    <w:name w:val="Comment Subject Char"/>
    <w:basedOn w:val="CommentTextChar"/>
    <w:link w:val="CommentSubject"/>
    <w:uiPriority w:val="99"/>
    <w:semiHidden/>
    <w:rsid w:val="00356108"/>
    <w:rPr>
      <w:b/>
      <w:bCs/>
      <w:sz w:val="20"/>
      <w:szCs w:val="20"/>
    </w:rPr>
  </w:style>
  <w:style w:type="paragraph" w:styleId="Revision">
    <w:name w:val="Revision"/>
    <w:hidden/>
    <w:uiPriority w:val="99"/>
    <w:semiHidden/>
    <w:rsid w:val="0001365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80896">
      <w:bodyDiv w:val="1"/>
      <w:marLeft w:val="0"/>
      <w:marRight w:val="0"/>
      <w:marTop w:val="0"/>
      <w:marBottom w:val="0"/>
      <w:divBdr>
        <w:top w:val="none" w:sz="0" w:space="0" w:color="auto"/>
        <w:left w:val="none" w:sz="0" w:space="0" w:color="auto"/>
        <w:bottom w:val="none" w:sz="0" w:space="0" w:color="auto"/>
        <w:right w:val="none" w:sz="0" w:space="0" w:color="auto"/>
      </w:divBdr>
    </w:div>
    <w:div w:id="71903007">
      <w:bodyDiv w:val="1"/>
      <w:marLeft w:val="0"/>
      <w:marRight w:val="0"/>
      <w:marTop w:val="0"/>
      <w:marBottom w:val="0"/>
      <w:divBdr>
        <w:top w:val="none" w:sz="0" w:space="0" w:color="auto"/>
        <w:left w:val="none" w:sz="0" w:space="0" w:color="auto"/>
        <w:bottom w:val="none" w:sz="0" w:space="0" w:color="auto"/>
        <w:right w:val="none" w:sz="0" w:space="0" w:color="auto"/>
      </w:divBdr>
    </w:div>
    <w:div w:id="90857049">
      <w:bodyDiv w:val="1"/>
      <w:marLeft w:val="0"/>
      <w:marRight w:val="0"/>
      <w:marTop w:val="0"/>
      <w:marBottom w:val="0"/>
      <w:divBdr>
        <w:top w:val="none" w:sz="0" w:space="0" w:color="auto"/>
        <w:left w:val="none" w:sz="0" w:space="0" w:color="auto"/>
        <w:bottom w:val="none" w:sz="0" w:space="0" w:color="auto"/>
        <w:right w:val="none" w:sz="0" w:space="0" w:color="auto"/>
      </w:divBdr>
    </w:div>
    <w:div w:id="118492699">
      <w:bodyDiv w:val="1"/>
      <w:marLeft w:val="0"/>
      <w:marRight w:val="0"/>
      <w:marTop w:val="0"/>
      <w:marBottom w:val="0"/>
      <w:divBdr>
        <w:top w:val="none" w:sz="0" w:space="0" w:color="auto"/>
        <w:left w:val="none" w:sz="0" w:space="0" w:color="auto"/>
        <w:bottom w:val="none" w:sz="0" w:space="0" w:color="auto"/>
        <w:right w:val="none" w:sz="0" w:space="0" w:color="auto"/>
      </w:divBdr>
    </w:div>
    <w:div w:id="128132018">
      <w:bodyDiv w:val="1"/>
      <w:marLeft w:val="0"/>
      <w:marRight w:val="0"/>
      <w:marTop w:val="0"/>
      <w:marBottom w:val="0"/>
      <w:divBdr>
        <w:top w:val="none" w:sz="0" w:space="0" w:color="auto"/>
        <w:left w:val="none" w:sz="0" w:space="0" w:color="auto"/>
        <w:bottom w:val="none" w:sz="0" w:space="0" w:color="auto"/>
        <w:right w:val="none" w:sz="0" w:space="0" w:color="auto"/>
      </w:divBdr>
    </w:div>
    <w:div w:id="128397656">
      <w:bodyDiv w:val="1"/>
      <w:marLeft w:val="0"/>
      <w:marRight w:val="0"/>
      <w:marTop w:val="0"/>
      <w:marBottom w:val="0"/>
      <w:divBdr>
        <w:top w:val="none" w:sz="0" w:space="0" w:color="auto"/>
        <w:left w:val="none" w:sz="0" w:space="0" w:color="auto"/>
        <w:bottom w:val="none" w:sz="0" w:space="0" w:color="auto"/>
        <w:right w:val="none" w:sz="0" w:space="0" w:color="auto"/>
      </w:divBdr>
    </w:div>
    <w:div w:id="156700395">
      <w:bodyDiv w:val="1"/>
      <w:marLeft w:val="0"/>
      <w:marRight w:val="0"/>
      <w:marTop w:val="0"/>
      <w:marBottom w:val="0"/>
      <w:divBdr>
        <w:top w:val="none" w:sz="0" w:space="0" w:color="auto"/>
        <w:left w:val="none" w:sz="0" w:space="0" w:color="auto"/>
        <w:bottom w:val="none" w:sz="0" w:space="0" w:color="auto"/>
        <w:right w:val="none" w:sz="0" w:space="0" w:color="auto"/>
      </w:divBdr>
    </w:div>
    <w:div w:id="198012262">
      <w:bodyDiv w:val="1"/>
      <w:marLeft w:val="0"/>
      <w:marRight w:val="0"/>
      <w:marTop w:val="0"/>
      <w:marBottom w:val="0"/>
      <w:divBdr>
        <w:top w:val="none" w:sz="0" w:space="0" w:color="auto"/>
        <w:left w:val="none" w:sz="0" w:space="0" w:color="auto"/>
        <w:bottom w:val="none" w:sz="0" w:space="0" w:color="auto"/>
        <w:right w:val="none" w:sz="0" w:space="0" w:color="auto"/>
      </w:divBdr>
    </w:div>
    <w:div w:id="223103768">
      <w:bodyDiv w:val="1"/>
      <w:marLeft w:val="0"/>
      <w:marRight w:val="0"/>
      <w:marTop w:val="0"/>
      <w:marBottom w:val="0"/>
      <w:divBdr>
        <w:top w:val="none" w:sz="0" w:space="0" w:color="auto"/>
        <w:left w:val="none" w:sz="0" w:space="0" w:color="auto"/>
        <w:bottom w:val="none" w:sz="0" w:space="0" w:color="auto"/>
        <w:right w:val="none" w:sz="0" w:space="0" w:color="auto"/>
      </w:divBdr>
    </w:div>
    <w:div w:id="257642167">
      <w:bodyDiv w:val="1"/>
      <w:marLeft w:val="0"/>
      <w:marRight w:val="0"/>
      <w:marTop w:val="0"/>
      <w:marBottom w:val="0"/>
      <w:divBdr>
        <w:top w:val="none" w:sz="0" w:space="0" w:color="auto"/>
        <w:left w:val="none" w:sz="0" w:space="0" w:color="auto"/>
        <w:bottom w:val="none" w:sz="0" w:space="0" w:color="auto"/>
        <w:right w:val="none" w:sz="0" w:space="0" w:color="auto"/>
      </w:divBdr>
    </w:div>
    <w:div w:id="276983757">
      <w:bodyDiv w:val="1"/>
      <w:marLeft w:val="0"/>
      <w:marRight w:val="0"/>
      <w:marTop w:val="0"/>
      <w:marBottom w:val="0"/>
      <w:divBdr>
        <w:top w:val="none" w:sz="0" w:space="0" w:color="auto"/>
        <w:left w:val="none" w:sz="0" w:space="0" w:color="auto"/>
        <w:bottom w:val="none" w:sz="0" w:space="0" w:color="auto"/>
        <w:right w:val="none" w:sz="0" w:space="0" w:color="auto"/>
      </w:divBdr>
    </w:div>
    <w:div w:id="337660324">
      <w:bodyDiv w:val="1"/>
      <w:marLeft w:val="0"/>
      <w:marRight w:val="0"/>
      <w:marTop w:val="0"/>
      <w:marBottom w:val="0"/>
      <w:divBdr>
        <w:top w:val="none" w:sz="0" w:space="0" w:color="auto"/>
        <w:left w:val="none" w:sz="0" w:space="0" w:color="auto"/>
        <w:bottom w:val="none" w:sz="0" w:space="0" w:color="auto"/>
        <w:right w:val="none" w:sz="0" w:space="0" w:color="auto"/>
      </w:divBdr>
    </w:div>
    <w:div w:id="344089603">
      <w:bodyDiv w:val="1"/>
      <w:marLeft w:val="0"/>
      <w:marRight w:val="0"/>
      <w:marTop w:val="0"/>
      <w:marBottom w:val="0"/>
      <w:divBdr>
        <w:top w:val="none" w:sz="0" w:space="0" w:color="auto"/>
        <w:left w:val="none" w:sz="0" w:space="0" w:color="auto"/>
        <w:bottom w:val="none" w:sz="0" w:space="0" w:color="auto"/>
        <w:right w:val="none" w:sz="0" w:space="0" w:color="auto"/>
      </w:divBdr>
    </w:div>
    <w:div w:id="413473685">
      <w:bodyDiv w:val="1"/>
      <w:marLeft w:val="0"/>
      <w:marRight w:val="0"/>
      <w:marTop w:val="0"/>
      <w:marBottom w:val="0"/>
      <w:divBdr>
        <w:top w:val="none" w:sz="0" w:space="0" w:color="auto"/>
        <w:left w:val="none" w:sz="0" w:space="0" w:color="auto"/>
        <w:bottom w:val="none" w:sz="0" w:space="0" w:color="auto"/>
        <w:right w:val="none" w:sz="0" w:space="0" w:color="auto"/>
      </w:divBdr>
    </w:div>
    <w:div w:id="473377118">
      <w:bodyDiv w:val="1"/>
      <w:marLeft w:val="0"/>
      <w:marRight w:val="0"/>
      <w:marTop w:val="0"/>
      <w:marBottom w:val="0"/>
      <w:divBdr>
        <w:top w:val="none" w:sz="0" w:space="0" w:color="auto"/>
        <w:left w:val="none" w:sz="0" w:space="0" w:color="auto"/>
        <w:bottom w:val="none" w:sz="0" w:space="0" w:color="auto"/>
        <w:right w:val="none" w:sz="0" w:space="0" w:color="auto"/>
      </w:divBdr>
    </w:div>
    <w:div w:id="610012597">
      <w:bodyDiv w:val="1"/>
      <w:marLeft w:val="0"/>
      <w:marRight w:val="0"/>
      <w:marTop w:val="0"/>
      <w:marBottom w:val="0"/>
      <w:divBdr>
        <w:top w:val="none" w:sz="0" w:space="0" w:color="auto"/>
        <w:left w:val="none" w:sz="0" w:space="0" w:color="auto"/>
        <w:bottom w:val="none" w:sz="0" w:space="0" w:color="auto"/>
        <w:right w:val="none" w:sz="0" w:space="0" w:color="auto"/>
      </w:divBdr>
    </w:div>
    <w:div w:id="742261616">
      <w:bodyDiv w:val="1"/>
      <w:marLeft w:val="0"/>
      <w:marRight w:val="0"/>
      <w:marTop w:val="0"/>
      <w:marBottom w:val="0"/>
      <w:divBdr>
        <w:top w:val="none" w:sz="0" w:space="0" w:color="auto"/>
        <w:left w:val="none" w:sz="0" w:space="0" w:color="auto"/>
        <w:bottom w:val="none" w:sz="0" w:space="0" w:color="auto"/>
        <w:right w:val="none" w:sz="0" w:space="0" w:color="auto"/>
      </w:divBdr>
    </w:div>
    <w:div w:id="769274209">
      <w:bodyDiv w:val="1"/>
      <w:marLeft w:val="0"/>
      <w:marRight w:val="0"/>
      <w:marTop w:val="0"/>
      <w:marBottom w:val="0"/>
      <w:divBdr>
        <w:top w:val="none" w:sz="0" w:space="0" w:color="auto"/>
        <w:left w:val="none" w:sz="0" w:space="0" w:color="auto"/>
        <w:bottom w:val="none" w:sz="0" w:space="0" w:color="auto"/>
        <w:right w:val="none" w:sz="0" w:space="0" w:color="auto"/>
      </w:divBdr>
    </w:div>
    <w:div w:id="1003361273">
      <w:bodyDiv w:val="1"/>
      <w:marLeft w:val="0"/>
      <w:marRight w:val="0"/>
      <w:marTop w:val="0"/>
      <w:marBottom w:val="0"/>
      <w:divBdr>
        <w:top w:val="none" w:sz="0" w:space="0" w:color="auto"/>
        <w:left w:val="none" w:sz="0" w:space="0" w:color="auto"/>
        <w:bottom w:val="none" w:sz="0" w:space="0" w:color="auto"/>
        <w:right w:val="none" w:sz="0" w:space="0" w:color="auto"/>
      </w:divBdr>
    </w:div>
    <w:div w:id="1032145089">
      <w:bodyDiv w:val="1"/>
      <w:marLeft w:val="0"/>
      <w:marRight w:val="0"/>
      <w:marTop w:val="0"/>
      <w:marBottom w:val="0"/>
      <w:divBdr>
        <w:top w:val="none" w:sz="0" w:space="0" w:color="auto"/>
        <w:left w:val="none" w:sz="0" w:space="0" w:color="auto"/>
        <w:bottom w:val="none" w:sz="0" w:space="0" w:color="auto"/>
        <w:right w:val="none" w:sz="0" w:space="0" w:color="auto"/>
      </w:divBdr>
    </w:div>
    <w:div w:id="1055813428">
      <w:bodyDiv w:val="1"/>
      <w:marLeft w:val="0"/>
      <w:marRight w:val="0"/>
      <w:marTop w:val="0"/>
      <w:marBottom w:val="0"/>
      <w:divBdr>
        <w:top w:val="none" w:sz="0" w:space="0" w:color="auto"/>
        <w:left w:val="none" w:sz="0" w:space="0" w:color="auto"/>
        <w:bottom w:val="none" w:sz="0" w:space="0" w:color="auto"/>
        <w:right w:val="none" w:sz="0" w:space="0" w:color="auto"/>
      </w:divBdr>
    </w:div>
    <w:div w:id="1064329635">
      <w:bodyDiv w:val="1"/>
      <w:marLeft w:val="0"/>
      <w:marRight w:val="0"/>
      <w:marTop w:val="0"/>
      <w:marBottom w:val="0"/>
      <w:divBdr>
        <w:top w:val="none" w:sz="0" w:space="0" w:color="auto"/>
        <w:left w:val="none" w:sz="0" w:space="0" w:color="auto"/>
        <w:bottom w:val="none" w:sz="0" w:space="0" w:color="auto"/>
        <w:right w:val="none" w:sz="0" w:space="0" w:color="auto"/>
      </w:divBdr>
    </w:div>
    <w:div w:id="1085226253">
      <w:bodyDiv w:val="1"/>
      <w:marLeft w:val="0"/>
      <w:marRight w:val="0"/>
      <w:marTop w:val="0"/>
      <w:marBottom w:val="0"/>
      <w:divBdr>
        <w:top w:val="none" w:sz="0" w:space="0" w:color="auto"/>
        <w:left w:val="none" w:sz="0" w:space="0" w:color="auto"/>
        <w:bottom w:val="none" w:sz="0" w:space="0" w:color="auto"/>
        <w:right w:val="none" w:sz="0" w:space="0" w:color="auto"/>
      </w:divBdr>
    </w:div>
    <w:div w:id="1178303037">
      <w:bodyDiv w:val="1"/>
      <w:marLeft w:val="0"/>
      <w:marRight w:val="0"/>
      <w:marTop w:val="0"/>
      <w:marBottom w:val="0"/>
      <w:divBdr>
        <w:top w:val="none" w:sz="0" w:space="0" w:color="auto"/>
        <w:left w:val="none" w:sz="0" w:space="0" w:color="auto"/>
        <w:bottom w:val="none" w:sz="0" w:space="0" w:color="auto"/>
        <w:right w:val="none" w:sz="0" w:space="0" w:color="auto"/>
      </w:divBdr>
    </w:div>
    <w:div w:id="1242451700">
      <w:bodyDiv w:val="1"/>
      <w:marLeft w:val="0"/>
      <w:marRight w:val="0"/>
      <w:marTop w:val="0"/>
      <w:marBottom w:val="0"/>
      <w:divBdr>
        <w:top w:val="none" w:sz="0" w:space="0" w:color="auto"/>
        <w:left w:val="none" w:sz="0" w:space="0" w:color="auto"/>
        <w:bottom w:val="none" w:sz="0" w:space="0" w:color="auto"/>
        <w:right w:val="none" w:sz="0" w:space="0" w:color="auto"/>
      </w:divBdr>
    </w:div>
    <w:div w:id="1259021680">
      <w:bodyDiv w:val="1"/>
      <w:marLeft w:val="0"/>
      <w:marRight w:val="0"/>
      <w:marTop w:val="0"/>
      <w:marBottom w:val="0"/>
      <w:divBdr>
        <w:top w:val="none" w:sz="0" w:space="0" w:color="auto"/>
        <w:left w:val="none" w:sz="0" w:space="0" w:color="auto"/>
        <w:bottom w:val="none" w:sz="0" w:space="0" w:color="auto"/>
        <w:right w:val="none" w:sz="0" w:space="0" w:color="auto"/>
      </w:divBdr>
    </w:div>
    <w:div w:id="1339694236">
      <w:bodyDiv w:val="1"/>
      <w:marLeft w:val="0"/>
      <w:marRight w:val="0"/>
      <w:marTop w:val="0"/>
      <w:marBottom w:val="0"/>
      <w:divBdr>
        <w:top w:val="none" w:sz="0" w:space="0" w:color="auto"/>
        <w:left w:val="none" w:sz="0" w:space="0" w:color="auto"/>
        <w:bottom w:val="none" w:sz="0" w:space="0" w:color="auto"/>
        <w:right w:val="none" w:sz="0" w:space="0" w:color="auto"/>
      </w:divBdr>
    </w:div>
    <w:div w:id="1383093601">
      <w:bodyDiv w:val="1"/>
      <w:marLeft w:val="0"/>
      <w:marRight w:val="0"/>
      <w:marTop w:val="0"/>
      <w:marBottom w:val="0"/>
      <w:divBdr>
        <w:top w:val="none" w:sz="0" w:space="0" w:color="auto"/>
        <w:left w:val="none" w:sz="0" w:space="0" w:color="auto"/>
        <w:bottom w:val="none" w:sz="0" w:space="0" w:color="auto"/>
        <w:right w:val="none" w:sz="0" w:space="0" w:color="auto"/>
      </w:divBdr>
    </w:div>
    <w:div w:id="1402632828">
      <w:bodyDiv w:val="1"/>
      <w:marLeft w:val="0"/>
      <w:marRight w:val="0"/>
      <w:marTop w:val="0"/>
      <w:marBottom w:val="0"/>
      <w:divBdr>
        <w:top w:val="none" w:sz="0" w:space="0" w:color="auto"/>
        <w:left w:val="none" w:sz="0" w:space="0" w:color="auto"/>
        <w:bottom w:val="none" w:sz="0" w:space="0" w:color="auto"/>
        <w:right w:val="none" w:sz="0" w:space="0" w:color="auto"/>
      </w:divBdr>
    </w:div>
    <w:div w:id="1455783384">
      <w:bodyDiv w:val="1"/>
      <w:marLeft w:val="0"/>
      <w:marRight w:val="0"/>
      <w:marTop w:val="0"/>
      <w:marBottom w:val="0"/>
      <w:divBdr>
        <w:top w:val="none" w:sz="0" w:space="0" w:color="auto"/>
        <w:left w:val="none" w:sz="0" w:space="0" w:color="auto"/>
        <w:bottom w:val="none" w:sz="0" w:space="0" w:color="auto"/>
        <w:right w:val="none" w:sz="0" w:space="0" w:color="auto"/>
      </w:divBdr>
    </w:div>
    <w:div w:id="1521120999">
      <w:bodyDiv w:val="1"/>
      <w:marLeft w:val="0"/>
      <w:marRight w:val="0"/>
      <w:marTop w:val="0"/>
      <w:marBottom w:val="0"/>
      <w:divBdr>
        <w:top w:val="none" w:sz="0" w:space="0" w:color="auto"/>
        <w:left w:val="none" w:sz="0" w:space="0" w:color="auto"/>
        <w:bottom w:val="none" w:sz="0" w:space="0" w:color="auto"/>
        <w:right w:val="none" w:sz="0" w:space="0" w:color="auto"/>
      </w:divBdr>
    </w:div>
    <w:div w:id="1563909247">
      <w:bodyDiv w:val="1"/>
      <w:marLeft w:val="0"/>
      <w:marRight w:val="0"/>
      <w:marTop w:val="0"/>
      <w:marBottom w:val="0"/>
      <w:divBdr>
        <w:top w:val="none" w:sz="0" w:space="0" w:color="auto"/>
        <w:left w:val="none" w:sz="0" w:space="0" w:color="auto"/>
        <w:bottom w:val="none" w:sz="0" w:space="0" w:color="auto"/>
        <w:right w:val="none" w:sz="0" w:space="0" w:color="auto"/>
      </w:divBdr>
    </w:div>
    <w:div w:id="1570844130">
      <w:bodyDiv w:val="1"/>
      <w:marLeft w:val="0"/>
      <w:marRight w:val="0"/>
      <w:marTop w:val="0"/>
      <w:marBottom w:val="0"/>
      <w:divBdr>
        <w:top w:val="none" w:sz="0" w:space="0" w:color="auto"/>
        <w:left w:val="none" w:sz="0" w:space="0" w:color="auto"/>
        <w:bottom w:val="none" w:sz="0" w:space="0" w:color="auto"/>
        <w:right w:val="none" w:sz="0" w:space="0" w:color="auto"/>
      </w:divBdr>
    </w:div>
    <w:div w:id="1621766367">
      <w:bodyDiv w:val="1"/>
      <w:marLeft w:val="0"/>
      <w:marRight w:val="0"/>
      <w:marTop w:val="0"/>
      <w:marBottom w:val="0"/>
      <w:divBdr>
        <w:top w:val="none" w:sz="0" w:space="0" w:color="auto"/>
        <w:left w:val="none" w:sz="0" w:space="0" w:color="auto"/>
        <w:bottom w:val="none" w:sz="0" w:space="0" w:color="auto"/>
        <w:right w:val="none" w:sz="0" w:space="0" w:color="auto"/>
      </w:divBdr>
    </w:div>
    <w:div w:id="1665931162">
      <w:bodyDiv w:val="1"/>
      <w:marLeft w:val="0"/>
      <w:marRight w:val="0"/>
      <w:marTop w:val="0"/>
      <w:marBottom w:val="0"/>
      <w:divBdr>
        <w:top w:val="none" w:sz="0" w:space="0" w:color="auto"/>
        <w:left w:val="none" w:sz="0" w:space="0" w:color="auto"/>
        <w:bottom w:val="none" w:sz="0" w:space="0" w:color="auto"/>
        <w:right w:val="none" w:sz="0" w:space="0" w:color="auto"/>
      </w:divBdr>
    </w:div>
    <w:div w:id="1677657201">
      <w:bodyDiv w:val="1"/>
      <w:marLeft w:val="0"/>
      <w:marRight w:val="0"/>
      <w:marTop w:val="0"/>
      <w:marBottom w:val="0"/>
      <w:divBdr>
        <w:top w:val="none" w:sz="0" w:space="0" w:color="auto"/>
        <w:left w:val="none" w:sz="0" w:space="0" w:color="auto"/>
        <w:bottom w:val="none" w:sz="0" w:space="0" w:color="auto"/>
        <w:right w:val="none" w:sz="0" w:space="0" w:color="auto"/>
      </w:divBdr>
    </w:div>
    <w:div w:id="1735274522">
      <w:bodyDiv w:val="1"/>
      <w:marLeft w:val="0"/>
      <w:marRight w:val="0"/>
      <w:marTop w:val="0"/>
      <w:marBottom w:val="0"/>
      <w:divBdr>
        <w:top w:val="none" w:sz="0" w:space="0" w:color="auto"/>
        <w:left w:val="none" w:sz="0" w:space="0" w:color="auto"/>
        <w:bottom w:val="none" w:sz="0" w:space="0" w:color="auto"/>
        <w:right w:val="none" w:sz="0" w:space="0" w:color="auto"/>
      </w:divBdr>
    </w:div>
    <w:div w:id="1753505070">
      <w:bodyDiv w:val="1"/>
      <w:marLeft w:val="0"/>
      <w:marRight w:val="0"/>
      <w:marTop w:val="0"/>
      <w:marBottom w:val="0"/>
      <w:divBdr>
        <w:top w:val="none" w:sz="0" w:space="0" w:color="auto"/>
        <w:left w:val="none" w:sz="0" w:space="0" w:color="auto"/>
        <w:bottom w:val="none" w:sz="0" w:space="0" w:color="auto"/>
        <w:right w:val="none" w:sz="0" w:space="0" w:color="auto"/>
      </w:divBdr>
    </w:div>
    <w:div w:id="1779451036">
      <w:bodyDiv w:val="1"/>
      <w:marLeft w:val="0"/>
      <w:marRight w:val="0"/>
      <w:marTop w:val="0"/>
      <w:marBottom w:val="0"/>
      <w:divBdr>
        <w:top w:val="none" w:sz="0" w:space="0" w:color="auto"/>
        <w:left w:val="none" w:sz="0" w:space="0" w:color="auto"/>
        <w:bottom w:val="none" w:sz="0" w:space="0" w:color="auto"/>
        <w:right w:val="none" w:sz="0" w:space="0" w:color="auto"/>
      </w:divBdr>
    </w:div>
    <w:div w:id="1797990728">
      <w:bodyDiv w:val="1"/>
      <w:marLeft w:val="0"/>
      <w:marRight w:val="0"/>
      <w:marTop w:val="0"/>
      <w:marBottom w:val="0"/>
      <w:divBdr>
        <w:top w:val="none" w:sz="0" w:space="0" w:color="auto"/>
        <w:left w:val="none" w:sz="0" w:space="0" w:color="auto"/>
        <w:bottom w:val="none" w:sz="0" w:space="0" w:color="auto"/>
        <w:right w:val="none" w:sz="0" w:space="0" w:color="auto"/>
      </w:divBdr>
    </w:div>
    <w:div w:id="1869676703">
      <w:bodyDiv w:val="1"/>
      <w:marLeft w:val="0"/>
      <w:marRight w:val="0"/>
      <w:marTop w:val="0"/>
      <w:marBottom w:val="0"/>
      <w:divBdr>
        <w:top w:val="none" w:sz="0" w:space="0" w:color="auto"/>
        <w:left w:val="none" w:sz="0" w:space="0" w:color="auto"/>
        <w:bottom w:val="none" w:sz="0" w:space="0" w:color="auto"/>
        <w:right w:val="none" w:sz="0" w:space="0" w:color="auto"/>
      </w:divBdr>
    </w:div>
    <w:div w:id="1915626598">
      <w:bodyDiv w:val="1"/>
      <w:marLeft w:val="0"/>
      <w:marRight w:val="0"/>
      <w:marTop w:val="0"/>
      <w:marBottom w:val="0"/>
      <w:divBdr>
        <w:top w:val="none" w:sz="0" w:space="0" w:color="auto"/>
        <w:left w:val="none" w:sz="0" w:space="0" w:color="auto"/>
        <w:bottom w:val="none" w:sz="0" w:space="0" w:color="auto"/>
        <w:right w:val="none" w:sz="0" w:space="0" w:color="auto"/>
      </w:divBdr>
    </w:div>
    <w:div w:id="1977946426">
      <w:bodyDiv w:val="1"/>
      <w:marLeft w:val="0"/>
      <w:marRight w:val="0"/>
      <w:marTop w:val="0"/>
      <w:marBottom w:val="0"/>
      <w:divBdr>
        <w:top w:val="none" w:sz="0" w:space="0" w:color="auto"/>
        <w:left w:val="none" w:sz="0" w:space="0" w:color="auto"/>
        <w:bottom w:val="none" w:sz="0" w:space="0" w:color="auto"/>
        <w:right w:val="none" w:sz="0" w:space="0" w:color="auto"/>
      </w:divBdr>
    </w:div>
    <w:div w:id="2007434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4.em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4B66BFFADECDA40AA114E45712C8C45" ma:contentTypeVersion="13" ma:contentTypeDescription="Create a new document." ma:contentTypeScope="" ma:versionID="8080919dda3423fe39d56b163ce43ae4">
  <xsd:schema xmlns:xsd="http://www.w3.org/2001/XMLSchema" xmlns:xs="http://www.w3.org/2001/XMLSchema" xmlns:p="http://schemas.microsoft.com/office/2006/metadata/properties" xmlns:ns3="d9afc2c1-9723-4979-874f-fb4bf59328c9" xmlns:ns4="df399b9d-2faf-43c6-bcdb-9da4154dee01" targetNamespace="http://schemas.microsoft.com/office/2006/metadata/properties" ma:root="true" ma:fieldsID="8dbfe3206d215ccfad6b387053948748" ns3:_="" ns4:_="">
    <xsd:import namespace="d9afc2c1-9723-4979-874f-fb4bf59328c9"/>
    <xsd:import namespace="df399b9d-2faf-43c6-bcdb-9da4154dee0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afc2c1-9723-4979-874f-fb4bf59328c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f399b9d-2faf-43c6-bcdb-9da4154dee0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55557E7-972F-4292-90FE-17D0358DEFF6}">
  <ds:schemaRefs>
    <ds:schemaRef ds:uri="http://schemas.microsoft.com/sharepoint/v3/contenttype/forms"/>
  </ds:schemaRefs>
</ds:datastoreItem>
</file>

<file path=customXml/itemProps2.xml><?xml version="1.0" encoding="utf-8"?>
<ds:datastoreItem xmlns:ds="http://schemas.openxmlformats.org/officeDocument/2006/customXml" ds:itemID="{2E6797CF-9DA0-4C57-AA2B-4E6938A5BA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afc2c1-9723-4979-874f-fb4bf59328c9"/>
    <ds:schemaRef ds:uri="df399b9d-2faf-43c6-bcdb-9da4154dee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7D91D94-0324-4935-AEC3-D78CC1FA7827}">
  <ds:schemaRefs>
    <ds:schemaRef ds:uri="http://schemas.openxmlformats.org/officeDocument/2006/bibliography"/>
  </ds:schemaRefs>
</ds:datastoreItem>
</file>

<file path=customXml/itemProps4.xml><?xml version="1.0" encoding="utf-8"?>
<ds:datastoreItem xmlns:ds="http://schemas.openxmlformats.org/officeDocument/2006/customXml" ds:itemID="{659C3787-E90E-4108-B7D5-33CCF833DFC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314</Words>
  <Characters>179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Cancer Council NSW</Company>
  <LinksUpToDate>false</LinksUpToDate>
  <CharactersWithSpaces>2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alini (Lini) Nair-Shalliker</dc:creator>
  <cp:keywords/>
  <dc:description/>
  <cp:lastModifiedBy>Visalini (Lini) Nair-Shalliker</cp:lastModifiedBy>
  <cp:revision>4</cp:revision>
  <cp:lastPrinted>2021-03-11T23:32:00Z</cp:lastPrinted>
  <dcterms:created xsi:type="dcterms:W3CDTF">2022-01-10T04:18:00Z</dcterms:created>
  <dcterms:modified xsi:type="dcterms:W3CDTF">2022-01-10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B66BFFADECDA40AA114E45712C8C45</vt:lpwstr>
  </property>
</Properties>
</file>